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2A91B" w14:textId="6E743AA9" w:rsidR="00F824EA" w:rsidRPr="00BC48AA" w:rsidRDefault="00F824EA" w:rsidP="00F824EA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</w:t>
      </w:r>
      <w:r w:rsidR="0000676E">
        <w:rPr>
          <w:rFonts w:ascii="Times New Roman" w:hAnsi="Times New Roman" w:cs="Times New Roman"/>
          <w:b/>
          <w:bCs/>
          <w:noProof/>
          <w:sz w:val="24"/>
          <w:szCs w:val="24"/>
        </w:rPr>
        <w:t>l</w:t>
      </w:r>
      <w:r w:rsidR="00DC5527">
        <w:rPr>
          <w:rFonts w:ascii="Times New Roman" w:hAnsi="Times New Roman" w:cs="Times New Roman"/>
          <w:b/>
          <w:bCs/>
          <w:noProof/>
          <w:sz w:val="24"/>
          <w:szCs w:val="24"/>
        </w:rPr>
        <w:t>ementa</w:t>
      </w:r>
      <w:r w:rsidR="00DF6816">
        <w:rPr>
          <w:rFonts w:ascii="Times New Roman" w:hAnsi="Times New Roman" w:cs="Times New Roman"/>
          <w:b/>
          <w:bCs/>
          <w:noProof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DF6816">
        <w:rPr>
          <w:rFonts w:ascii="Times New Roman" w:hAnsi="Times New Roman" w:cs="Times New Roman"/>
          <w:b/>
          <w:bCs/>
          <w:noProof/>
          <w:sz w:val="24"/>
          <w:szCs w:val="24"/>
        </w:rPr>
        <w:t>t</w:t>
      </w:r>
      <w:r w:rsidRPr="00BC48AA">
        <w:rPr>
          <w:rFonts w:ascii="Times New Roman" w:hAnsi="Times New Roman" w:cs="Times New Roman"/>
          <w:b/>
          <w:bCs/>
          <w:noProof/>
          <w:sz w:val="24"/>
          <w:szCs w:val="24"/>
        </w:rPr>
        <w:t>able</w:t>
      </w:r>
      <w:r w:rsidR="00DC552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1</w:t>
      </w:r>
      <w:r w:rsidRPr="00BC48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mmary of missing data </w:t>
      </w:r>
    </w:p>
    <w:tbl>
      <w:tblPr>
        <w:tblStyle w:val="TableGrid"/>
        <w:tblW w:w="7073" w:type="dxa"/>
        <w:tblLook w:val="04A0" w:firstRow="1" w:lastRow="0" w:firstColumn="1" w:lastColumn="0" w:noHBand="0" w:noVBand="1"/>
      </w:tblPr>
      <w:tblGrid>
        <w:gridCol w:w="4193"/>
        <w:gridCol w:w="1440"/>
        <w:gridCol w:w="1440"/>
      </w:tblGrid>
      <w:tr w:rsidR="00F824EA" w:rsidRPr="00434AD9" w14:paraId="17D34F33" w14:textId="77777777" w:rsidTr="00F824EA"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E5D15" w14:textId="77777777" w:rsidR="00F824EA" w:rsidRPr="00434AD9" w:rsidRDefault="00F824EA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5B43E" w14:textId="5A1F14FD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0582F" w14:textId="07EFF05C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observed</w:t>
            </w:r>
          </w:p>
        </w:tc>
      </w:tr>
      <w:tr w:rsidR="00F824EA" w:rsidRPr="00434AD9" w14:paraId="7D10BA7A" w14:textId="77777777" w:rsidTr="00F824EA">
        <w:tc>
          <w:tcPr>
            <w:tcW w:w="4193" w:type="dxa"/>
            <w:tcBorders>
              <w:left w:val="nil"/>
              <w:bottom w:val="nil"/>
              <w:right w:val="nil"/>
            </w:tcBorders>
          </w:tcPr>
          <w:p w14:paraId="20921B0A" w14:textId="77CF0167" w:rsidR="00F824EA" w:rsidRPr="00434AD9" w:rsidRDefault="00F824EA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0241B5D" w14:textId="706F4DE7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43A7243" w14:textId="4CF4301C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24EA" w:rsidRPr="00434AD9" w14:paraId="25243FBC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B851FA2" w14:textId="5D7E00A0" w:rsidR="00F824EA" w:rsidRPr="00434AD9" w:rsidRDefault="00F824EA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5588" w14:textId="6BB15D07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076B" w14:textId="4EE68860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24EA" w:rsidRPr="00434AD9" w14:paraId="719E70B6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7AADE875" w14:textId="60FA0C8D" w:rsidR="00F824EA" w:rsidRPr="00434AD9" w:rsidRDefault="00F824EA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D68C" w14:textId="5D75A8C6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B76A" w14:textId="7D0A9B6B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24EA" w:rsidRPr="00434AD9" w14:paraId="46740A29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078FCF05" w14:textId="73C0605A" w:rsidR="00F824EA" w:rsidRPr="00434AD9" w:rsidRDefault="00F824EA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A8EA" w14:textId="4C6800D1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F863" w14:textId="1AF96231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24EA" w:rsidRPr="00434AD9" w14:paraId="04BCFBB9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02445CE9" w14:textId="2DF16457" w:rsidR="00F824EA" w:rsidRPr="00434AD9" w:rsidRDefault="00F824EA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 xml:space="preserve">First physical-examin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0328" w14:textId="77777777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C4F6" w14:textId="77777777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4EA" w:rsidRPr="00434AD9" w14:paraId="1CB8810D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6111A9FE" w14:textId="7BFB4A65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 xml:space="preserve">Weigh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618B" w14:textId="51A4CE2C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FD64" w14:textId="6FC03D65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</w:tr>
      <w:tr w:rsidR="00F824EA" w:rsidRPr="00434AD9" w14:paraId="1DB8529A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6D3B854B" w14:textId="74650415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8995" w14:textId="32AF3EBE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CC00" w14:textId="4D8977AA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F824EA" w:rsidRPr="00434AD9" w14:paraId="517AE98C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434590BF" w14:textId="3090938D" w:rsidR="00F824EA" w:rsidRPr="00434AD9" w:rsidRDefault="00F824EA" w:rsidP="00231678">
            <w:pPr>
              <w:tabs>
                <w:tab w:val="left" w:pos="1380"/>
              </w:tabs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CF12" w14:textId="552AF753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BDA8" w14:textId="506A66E6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F824EA" w:rsidRPr="00434AD9" w14:paraId="6F584621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735E8BD4" w14:textId="5C1B25DC" w:rsidR="00F824EA" w:rsidRPr="00434AD9" w:rsidRDefault="00F824EA" w:rsidP="00231678">
            <w:pPr>
              <w:tabs>
                <w:tab w:val="left" w:pos="1380"/>
              </w:tabs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rat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3A68" w14:textId="7B00580F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5AF5" w14:textId="4B45AA91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F824EA" w:rsidRPr="00434AD9" w14:paraId="5D3A5433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8875314" w14:textId="26B5A074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001A" w14:textId="2519F49A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DD7A" w14:textId="56EE2E48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9</w:t>
            </w:r>
          </w:p>
        </w:tc>
      </w:tr>
      <w:tr w:rsidR="00F824EA" w:rsidRPr="00434AD9" w14:paraId="4E5BA00D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1BD219D" w14:textId="7743CD30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4BE4" w14:textId="11CF54AD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4B16" w14:textId="41BB8CE2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F824EA" w:rsidRPr="00434AD9" w14:paraId="0E8BDF22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C17FDCC" w14:textId="20A32F0E" w:rsidR="00F824EA" w:rsidRPr="00434AD9" w:rsidRDefault="00F824EA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Lab and radiologic findin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443E" w14:textId="77777777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BCCB" w14:textId="77777777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4EA" w:rsidRPr="00434AD9" w14:paraId="415D2F83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6FBDE4D" w14:textId="60382EA0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Blood urea nitrogen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01FC" w14:textId="493264DF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DFC0" w14:textId="7076B009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F824EA" w:rsidRPr="00434AD9" w14:paraId="40FEA3B0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EF48763" w14:textId="5018254F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AFC9" w14:textId="314D7A20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B585" w14:textId="09993C47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</w:tr>
      <w:tr w:rsidR="00F824EA" w:rsidRPr="00434AD9" w14:paraId="0FB5BBCD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03DA7188" w14:textId="3776EDEB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12AB" w14:textId="14B17593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2706" w14:textId="1B85D6AB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F824EA" w:rsidRPr="00434AD9" w14:paraId="303F44E6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49F26823" w14:textId="7750A95E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D72F" w14:textId="4E0BCBA4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296D" w14:textId="7262D42A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</w:tr>
      <w:tr w:rsidR="00F824EA" w:rsidRPr="00434AD9" w14:paraId="0B575929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06430566" w14:textId="64219780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C55D" w14:textId="718956FF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5A2D" w14:textId="0FBA566F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F824EA" w:rsidRPr="00434AD9" w14:paraId="52C3C65C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31041F96" w14:textId="152550E6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7EFC" w14:textId="678484B3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3395" w14:textId="35D98DB0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F824EA" w:rsidRPr="00434AD9" w14:paraId="7372EC96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3B9DA32B" w14:textId="01163707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8A1B" w14:textId="2BA6C803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ED5A" w14:textId="23602C5C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</w:tr>
      <w:tr w:rsidR="00F824EA" w:rsidRPr="00434AD9" w14:paraId="70EF4037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1AEB1AAD" w14:textId="37C484D4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0CC7" w14:textId="6474E19C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1565" w14:textId="1D0EE2EB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7</w:t>
            </w:r>
          </w:p>
        </w:tc>
      </w:tr>
      <w:tr w:rsidR="00F824EA" w:rsidRPr="00434AD9" w14:paraId="352435CA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57F6828" w14:textId="10995E4B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L rati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88D8" w14:textId="269FCECD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96CB" w14:textId="67D7F8F8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</w:tr>
      <w:tr w:rsidR="00F824EA" w:rsidRPr="00434AD9" w14:paraId="207FEBA8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49304B64" w14:textId="1493A1A4" w:rsidR="00F824EA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4F7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2054" w14:textId="40E5FCBE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3106" w14:textId="17735613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0</w:t>
            </w:r>
          </w:p>
        </w:tc>
      </w:tr>
      <w:tr w:rsidR="00F824EA" w:rsidRPr="00434AD9" w14:paraId="3802F3DD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66803DDB" w14:textId="2D47C7E3" w:rsidR="00F824EA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Partial pressure of arterial oxy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F2BE" w14:textId="5DD71941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4A59" w14:textId="2ADFB107" w:rsidR="00F824EA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4</w:t>
            </w:r>
          </w:p>
        </w:tc>
      </w:tr>
      <w:tr w:rsidR="00F824EA" w:rsidRPr="00434AD9" w14:paraId="2A717A95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64523827" w14:textId="1948653F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Arterial p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2C53" w14:textId="132D18E5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452A" w14:textId="560275BF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8</w:t>
            </w:r>
          </w:p>
        </w:tc>
      </w:tr>
      <w:tr w:rsidR="00F824EA" w:rsidRPr="00434AD9" w14:paraId="6FAF21FE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5E787733" w14:textId="52604F6F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CDE5" w14:textId="6BD6BC10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B962" w14:textId="27D3E449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8</w:t>
            </w:r>
          </w:p>
        </w:tc>
      </w:tr>
      <w:tr w:rsidR="00F824EA" w:rsidRPr="00434AD9" w14:paraId="2C6FED5A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CB7F98C" w14:textId="16414A1F" w:rsidR="00F824EA" w:rsidRPr="00434AD9" w:rsidRDefault="00F824EA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Initial clinical scor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3578" w14:textId="77777777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0C9E" w14:textId="77777777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4EA" w:rsidRPr="00434AD9" w14:paraId="7BB5C895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5CF15934" w14:textId="77777777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Pneumonia severity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12FB" w14:textId="51688782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0107" w14:textId="640E81BE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24EA" w:rsidRPr="00434AD9" w14:paraId="1F021CE6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07DCF0B9" w14:textId="77777777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CURB-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8E99" w14:textId="54A11976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4F8F" w14:textId="1B94327D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24EA" w:rsidRPr="00434AD9" w14:paraId="092A347F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2F1B7933" w14:textId="32D54742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649B" w14:textId="43E69633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684D" w14:textId="31044ACA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</w:p>
        </w:tc>
      </w:tr>
      <w:tr w:rsidR="00F824EA" w:rsidRPr="00434AD9" w14:paraId="1500CC5F" w14:textId="77777777" w:rsidTr="00F824EA"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332C94C0" w14:textId="34FAB57A" w:rsidR="00F824EA" w:rsidRPr="00434AD9" w:rsidRDefault="00F824EA" w:rsidP="0023167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34AD9">
              <w:rPr>
                <w:rFonts w:ascii="Times New Roman" w:hAnsi="Times New Roman" w:cs="Times New Roman"/>
                <w:sz w:val="24"/>
                <w:szCs w:val="24"/>
              </w:rPr>
              <w:t>APACHE 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4E75" w14:textId="7A973197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CE00" w14:textId="4E82AFC2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</w:p>
        </w:tc>
      </w:tr>
      <w:tr w:rsidR="00F824EA" w:rsidRPr="00434AD9" w14:paraId="60ADAB66" w14:textId="77777777" w:rsidTr="00F824EA"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D1FEB" w14:textId="45F60114" w:rsidR="00F824EA" w:rsidRPr="00434AD9" w:rsidRDefault="00F824EA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opressors within six hours of admi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E582F" w14:textId="0B26A181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9C66F" w14:textId="1F619E6F" w:rsidR="00F824EA" w:rsidRPr="00434AD9" w:rsidRDefault="00F824EA" w:rsidP="00F82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04A6352" w14:textId="77777777" w:rsidR="00ED5D87" w:rsidRPr="00F23CA8" w:rsidRDefault="00ED5D87" w:rsidP="00ED5D87">
      <w:pPr>
        <w:spacing w:line="240" w:lineRule="auto"/>
        <w:rPr>
          <w:rFonts w:ascii="Book Antiqua" w:hAnsi="Book Antiqua"/>
          <w:noProof/>
        </w:rPr>
      </w:pPr>
      <w:r w:rsidRPr="00F23CA8">
        <w:rPr>
          <w:rFonts w:ascii="Book Antiqua" w:hAnsi="Book Antiqua"/>
          <w:noProof/>
        </w:rPr>
        <w:t>BP = blood pressure. CRP = C-reactive protein. WBC = white blood cell. N/L rato = neutrophil/lymphocyte ratio</w:t>
      </w:r>
    </w:p>
    <w:p w14:paraId="57824988" w14:textId="2338A900" w:rsidR="007D6C6E" w:rsidRDefault="007D6C6E">
      <w:pPr>
        <w:sectPr w:rsidR="007D6C6E" w:rsidSect="007D6C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642E0C" w14:textId="348820C5" w:rsidR="00273A06" w:rsidRPr="007D6C6E" w:rsidRDefault="007D6C6E" w:rsidP="007D6C6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D6C6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</w:t>
      </w:r>
      <w:r w:rsidR="00DC5527">
        <w:rPr>
          <w:rFonts w:ascii="Times New Roman" w:hAnsi="Times New Roman" w:cs="Times New Roman"/>
          <w:b/>
          <w:bCs/>
          <w:sz w:val="24"/>
          <w:szCs w:val="24"/>
        </w:rPr>
        <w:t>lementa</w:t>
      </w:r>
      <w:r w:rsidR="00DF681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D6C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681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D6C6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DC5527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7D6C6E">
        <w:rPr>
          <w:rFonts w:ascii="Times New Roman" w:hAnsi="Times New Roman" w:cs="Times New Roman"/>
          <w:b/>
          <w:bCs/>
          <w:sz w:val="24"/>
          <w:szCs w:val="24"/>
        </w:rPr>
        <w:t>: Summary of outcomes</w:t>
      </w: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00"/>
        <w:gridCol w:w="1800"/>
        <w:gridCol w:w="1800"/>
        <w:gridCol w:w="1080"/>
      </w:tblGrid>
      <w:tr w:rsidR="00273A06" w14:paraId="13862BE4" w14:textId="77777777" w:rsidTr="00FB053D">
        <w:tc>
          <w:tcPr>
            <w:tcW w:w="3600" w:type="dxa"/>
            <w:tcBorders>
              <w:bottom w:val="single" w:sz="4" w:space="0" w:color="auto"/>
              <w:right w:val="nil"/>
            </w:tcBorders>
          </w:tcPr>
          <w:p w14:paraId="68B893C1" w14:textId="77777777" w:rsidR="00273A06" w:rsidRPr="00C8141C" w:rsidRDefault="00273A06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93E0A" w14:textId="78132415" w:rsidR="00273A06" w:rsidRPr="00C8141C" w:rsidRDefault="00273A06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(n=4379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DC0D3" w14:textId="64B4CB0B" w:rsidR="00273A06" w:rsidRPr="00C8141C" w:rsidRDefault="000968CE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="00273A06">
              <w:rPr>
                <w:rFonts w:ascii="Times New Roman" w:hAnsi="Times New Roman" w:cs="Times New Roman"/>
                <w:sz w:val="24"/>
                <w:szCs w:val="24"/>
              </w:rPr>
              <w:t>Steroids (n=1412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FB4B87" w14:textId="386CC81B" w:rsidR="00273A06" w:rsidRPr="00C8141C" w:rsidRDefault="00273A06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0968CE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eroids (n=296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D2A99" w14:textId="40166D40" w:rsidR="00273A06" w:rsidRDefault="00273A06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73A06" w14:paraId="251F8DB3" w14:textId="77777777" w:rsidTr="00FB053D">
        <w:tc>
          <w:tcPr>
            <w:tcW w:w="3600" w:type="dxa"/>
            <w:tcBorders>
              <w:bottom w:val="nil"/>
              <w:right w:val="nil"/>
            </w:tcBorders>
          </w:tcPr>
          <w:p w14:paraId="1D4E93C9" w14:textId="78D62D0F" w:rsidR="00273A06" w:rsidRPr="00C8141C" w:rsidRDefault="00273A06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Hospital-free 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6A884435" w14:textId="59F546DB" w:rsidR="00273A06" w:rsidRPr="00C8141C" w:rsidRDefault="00273A06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FB053D">
              <w:rPr>
                <w:rFonts w:ascii="Times New Roman" w:hAnsi="Times New Roman" w:cs="Times New Roman"/>
                <w:sz w:val="24"/>
                <w:szCs w:val="24"/>
              </w:rPr>
              <w:t>88 (20.73, 25.37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08AD9C52" w14:textId="31B1191B" w:rsidR="00273A06" w:rsidRPr="00C8141C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7 (21.03, 25.55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07529AF5" w14:textId="3EB6B309" w:rsidR="00273A06" w:rsidRPr="00C8141C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5 (20.55, 25.32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6014" w14:textId="0DD893F2" w:rsidR="00273A06" w:rsidRPr="00C8141C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273A06" w14:paraId="3C1B01D4" w14:textId="77777777" w:rsidTr="00FB053D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468BDC47" w14:textId="31AE2B79" w:rsidR="00273A06" w:rsidRPr="00C8141C" w:rsidRDefault="00273A06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Ventilation-free 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57DF" w14:textId="60E66AC1" w:rsidR="00273A06" w:rsidRPr="00C8141C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0 (28.00, 28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FC2D" w14:textId="47A56FC5" w:rsidR="00273A06" w:rsidRPr="00C8141C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0 (27.48, 28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0F0F" w14:textId="009E822F" w:rsidR="00273A06" w:rsidRPr="00C8141C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0 (28.00, 28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7B95" w14:textId="0EC72DB9" w:rsidR="00273A06" w:rsidRPr="00C8141C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73A06" w14:paraId="48C06905" w14:textId="77777777" w:rsidTr="00FB053D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7321E560" w14:textId="44FA857C" w:rsidR="00273A06" w:rsidRPr="00C8141C" w:rsidRDefault="00273A06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ICU-free 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7906" w14:textId="7B89A4C7" w:rsidR="00273A06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 (26.67, 2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E3C6" w14:textId="7333EAB1" w:rsidR="00273A06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1 (26.11, 28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01DE" w14:textId="21E321F2" w:rsidR="00273A06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0 (26.92, 28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5A71" w14:textId="10644C7C" w:rsidR="00273A06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73A06" w14:paraId="12981E33" w14:textId="77777777" w:rsidTr="00FB053D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1889D1FD" w14:textId="59DFCC3F" w:rsidR="00273A06" w:rsidRPr="00C8141C" w:rsidRDefault="00273A06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-free 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A355" w14:textId="7446EEE3" w:rsidR="00273A06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3 (24.49, 27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FE91" w14:textId="57CC0F80" w:rsidR="00273A06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1 (24.56, 27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0945" w14:textId="65D5C297" w:rsidR="00273A06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2 (24.45, 27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7B01" w14:textId="729D3C15" w:rsidR="00273A06" w:rsidRDefault="00FB053D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73A06" w14:paraId="20045148" w14:textId="77777777" w:rsidTr="00FB053D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70CB426C" w14:textId="005E3229" w:rsidR="00273A06" w:rsidRPr="00C8141C" w:rsidRDefault="00273A06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1668" w14:textId="0793711E" w:rsidR="00273A06" w:rsidRPr="00C8141C" w:rsidRDefault="00273A06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6049" w14:textId="4B3DCF19" w:rsidR="00273A06" w:rsidRPr="00C8141C" w:rsidRDefault="00273A06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9574" w14:textId="2D2D2035" w:rsidR="00273A06" w:rsidRPr="00C8141C" w:rsidRDefault="00273A06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612D" w14:textId="79D8FB1B" w:rsidR="00273A06" w:rsidRPr="00C8141C" w:rsidRDefault="00273A06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273A06" w14:paraId="527CA448" w14:textId="77777777" w:rsidTr="00FB053D"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</w:tcPr>
          <w:p w14:paraId="60AF0022" w14:textId="01C693AF" w:rsidR="00273A06" w:rsidRDefault="00273A06" w:rsidP="0023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respiratory support or mortality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51568" w14:textId="43C7F94B" w:rsidR="00273A06" w:rsidRDefault="005B413B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="004A2D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4559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316B1" w14:textId="7DAD5BB2" w:rsidR="00273A06" w:rsidRDefault="005B413B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A4AF6" w14:textId="7A7B48F3" w:rsidR="00273A06" w:rsidRDefault="005B413B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 (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A7DDC" w14:textId="48835E7B" w:rsidR="00273A06" w:rsidRDefault="00E543CF" w:rsidP="0023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A94EE9E" w14:textId="029114B3" w:rsidR="00273A06" w:rsidRPr="004A2DEB" w:rsidRDefault="004A2DEB" w:rsidP="004A2DE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2DEB">
        <w:rPr>
          <w:rFonts w:ascii="Times New Roman" w:hAnsi="Times New Roman" w:cs="Times New Roman"/>
          <w:sz w:val="24"/>
          <w:szCs w:val="24"/>
        </w:rPr>
        <w:t xml:space="preserve">Sample size is </w:t>
      </w:r>
      <w:r w:rsidR="00D61496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3014</w:t>
      </w:r>
      <w:r w:rsidRPr="004A2DEB">
        <w:rPr>
          <w:rFonts w:ascii="Times New Roman" w:hAnsi="Times New Roman" w:cs="Times New Roman"/>
          <w:sz w:val="24"/>
          <w:szCs w:val="24"/>
        </w:rPr>
        <w:t xml:space="preserve"> for advanced respiratory support or mortality</w:t>
      </w:r>
      <w:r w:rsidR="00D61496">
        <w:rPr>
          <w:rFonts w:ascii="Times New Roman" w:hAnsi="Times New Roman" w:cs="Times New Roman"/>
          <w:sz w:val="24"/>
          <w:szCs w:val="24"/>
        </w:rPr>
        <w:t xml:space="preserve"> outcome</w:t>
      </w:r>
      <w:r w:rsidRPr="004A2DEB">
        <w:rPr>
          <w:rFonts w:ascii="Times New Roman" w:hAnsi="Times New Roman" w:cs="Times New Roman"/>
          <w:sz w:val="24"/>
          <w:szCs w:val="24"/>
        </w:rPr>
        <w:t>.</w:t>
      </w:r>
    </w:p>
    <w:p w14:paraId="0797BE88" w14:textId="77777777" w:rsidR="007D6C6E" w:rsidRDefault="007D6C6E" w:rsidP="00273A06"/>
    <w:p w14:paraId="1C30DD53" w14:textId="77777777" w:rsidR="007D6C6E" w:rsidRDefault="007D6C6E" w:rsidP="00273A06"/>
    <w:p w14:paraId="56955D8C" w14:textId="77777777" w:rsidR="007D6C6E" w:rsidRDefault="007D6C6E" w:rsidP="00273A06"/>
    <w:p w14:paraId="2311A896" w14:textId="77777777" w:rsidR="007D6C6E" w:rsidRDefault="007D6C6E" w:rsidP="00273A06"/>
    <w:p w14:paraId="1A75124B" w14:textId="77777777" w:rsidR="007D6C6E" w:rsidRDefault="007D6C6E" w:rsidP="00273A06"/>
    <w:p w14:paraId="245949BE" w14:textId="77777777" w:rsidR="007D6C6E" w:rsidRDefault="007D6C6E" w:rsidP="00273A06"/>
    <w:p w14:paraId="0220873A" w14:textId="77777777" w:rsidR="007D6C6E" w:rsidRDefault="007D6C6E" w:rsidP="00273A06"/>
    <w:p w14:paraId="07391C6F" w14:textId="77777777" w:rsidR="007D6C6E" w:rsidRDefault="007D6C6E" w:rsidP="00273A06"/>
    <w:p w14:paraId="0902C680" w14:textId="77777777" w:rsidR="007D6C6E" w:rsidRDefault="007D6C6E" w:rsidP="00273A06"/>
    <w:p w14:paraId="0D207D9F" w14:textId="77777777" w:rsidR="007D6C6E" w:rsidRDefault="007D6C6E" w:rsidP="00273A06"/>
    <w:p w14:paraId="39E985D5" w14:textId="5E4AB66C" w:rsidR="007D6C6E" w:rsidRDefault="007D6C6E" w:rsidP="007D6C6E">
      <w:pPr>
        <w:spacing w:after="0"/>
        <w:rPr>
          <w:rFonts w:ascii="Book Antiqua" w:hAnsi="Book Antiqua"/>
          <w:b/>
          <w:bCs/>
        </w:rPr>
      </w:pPr>
      <w:r>
        <w:rPr>
          <w:rFonts w:ascii="Book Antiqua" w:hAnsi="Book Antiqua"/>
          <w:b/>
          <w:bCs/>
        </w:rPr>
        <w:t>Supp</w:t>
      </w:r>
      <w:r w:rsidR="00DC5527">
        <w:rPr>
          <w:rFonts w:ascii="Book Antiqua" w:hAnsi="Book Antiqua"/>
          <w:b/>
          <w:bCs/>
        </w:rPr>
        <w:t>lementa</w:t>
      </w:r>
      <w:r w:rsidR="00DF6816">
        <w:rPr>
          <w:rFonts w:ascii="Book Antiqua" w:hAnsi="Book Antiqua"/>
          <w:b/>
          <w:bCs/>
        </w:rPr>
        <w:t>ry</w:t>
      </w:r>
      <w:r>
        <w:rPr>
          <w:rFonts w:ascii="Book Antiqua" w:hAnsi="Book Antiqua"/>
          <w:b/>
          <w:bCs/>
        </w:rPr>
        <w:t xml:space="preserve"> </w:t>
      </w:r>
      <w:r w:rsidR="00DF6816">
        <w:rPr>
          <w:rFonts w:ascii="Book Antiqua" w:hAnsi="Book Antiqua"/>
          <w:b/>
          <w:bCs/>
        </w:rPr>
        <w:t>t</w:t>
      </w:r>
      <w:r w:rsidRPr="00FB3883">
        <w:rPr>
          <w:rFonts w:ascii="Book Antiqua" w:hAnsi="Book Antiqua"/>
          <w:b/>
          <w:bCs/>
        </w:rPr>
        <w:t>able</w:t>
      </w:r>
      <w:r w:rsidR="00DC5527">
        <w:rPr>
          <w:rFonts w:ascii="Book Antiqua" w:hAnsi="Book Antiqua"/>
          <w:b/>
          <w:bCs/>
        </w:rPr>
        <w:t xml:space="preserve"> 3</w:t>
      </w:r>
      <w:r w:rsidRPr="00FB3883">
        <w:rPr>
          <w:rFonts w:ascii="Book Antiqua" w:hAnsi="Book Antiqua"/>
          <w:b/>
          <w:bCs/>
        </w:rPr>
        <w:t xml:space="preserve">: </w:t>
      </w:r>
      <w:r>
        <w:rPr>
          <w:rFonts w:ascii="Book Antiqua" w:hAnsi="Book Antiqua"/>
          <w:b/>
          <w:bCs/>
        </w:rPr>
        <w:t xml:space="preserve">Sensitivity </w:t>
      </w:r>
      <w:r w:rsidRPr="00FB3883">
        <w:rPr>
          <w:rFonts w:ascii="Book Antiqua" w:hAnsi="Book Antiqua"/>
          <w:b/>
          <w:bCs/>
        </w:rPr>
        <w:t>Individualized Treatment rule model results</w:t>
      </w:r>
      <w:r>
        <w:rPr>
          <w:rFonts w:ascii="Book Antiqua" w:hAnsi="Book Antiqua"/>
          <w:b/>
          <w:bCs/>
        </w:rPr>
        <w:t xml:space="preserve"> – excluding patients with COP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536"/>
        <w:gridCol w:w="1535"/>
        <w:gridCol w:w="1535"/>
        <w:gridCol w:w="1588"/>
        <w:gridCol w:w="1536"/>
        <w:gridCol w:w="1536"/>
        <w:gridCol w:w="1618"/>
      </w:tblGrid>
      <w:tr w:rsidR="007D6C6E" w14:paraId="3073F52F" w14:textId="77777777" w:rsidTr="00D272A0">
        <w:tc>
          <w:tcPr>
            <w:tcW w:w="2076" w:type="dxa"/>
            <w:tcBorders>
              <w:bottom w:val="single" w:sz="4" w:space="0" w:color="auto"/>
              <w:right w:val="nil"/>
            </w:tcBorders>
          </w:tcPr>
          <w:p w14:paraId="4EC00A87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8974696"/>
            <w:bookmarkStart w:id="1" w:name="_Hlk204268260"/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0C831" w14:textId="5F0BDB7F" w:rsidR="007D6C6E" w:rsidRPr="00C8141C" w:rsidRDefault="000968C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practice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CCFE5" w14:textId="19423E93" w:rsidR="007D6C6E" w:rsidRPr="00C8141C" w:rsidRDefault="000968C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: no steroids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08B10" w14:textId="50D83A22" w:rsidR="007D6C6E" w:rsidRPr="00C8141C" w:rsidRDefault="000968C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: all treated with steroids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3BCDA" w14:textId="77777777" w:rsidR="007D6C6E" w:rsidRDefault="007D6C6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al treatment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0E173" w14:textId="77777777" w:rsidR="007D6C6E" w:rsidRDefault="007D6C6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 regimen</w:t>
            </w:r>
            <w:r w:rsidRPr="00F23C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59B9F" w14:textId="77777777" w:rsidR="007D6C6E" w:rsidRDefault="007D6C6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 and glucose regimen</w:t>
            </w:r>
            <w:r w:rsidRPr="00F23C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</w:tcBorders>
            <w:vAlign w:val="center"/>
          </w:tcPr>
          <w:p w14:paraId="6CFFE7FE" w14:textId="6D4569FA" w:rsidR="007D6C6E" w:rsidRDefault="007D6C6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respiratory support or mortality model</w:t>
            </w:r>
            <w:r w:rsidR="00FF7F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D6C6E" w14:paraId="1238BD4B" w14:textId="77777777" w:rsidTr="00D272A0">
        <w:tc>
          <w:tcPr>
            <w:tcW w:w="2076" w:type="dxa"/>
            <w:tcBorders>
              <w:bottom w:val="nil"/>
              <w:right w:val="nil"/>
            </w:tcBorders>
          </w:tcPr>
          <w:p w14:paraId="6B91D3EE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Hospital-free days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547C32B8" w14:textId="1F95D99E" w:rsidR="007D6C6E" w:rsidRPr="00C8141C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1 (21.26, 21.75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3BB28DFE" w14:textId="46FDA77F" w:rsidR="007D6C6E" w:rsidRPr="00C8141C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5 (21.21, 21.69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4BFE183F" w14:textId="51985AE3" w:rsidR="007D6C6E" w:rsidRPr="00C8141C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2 (21.57, 22.07)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13F5" w14:textId="0F0C472F" w:rsidR="007D6C6E" w:rsidRPr="00C8141C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6 (22.23, 22.70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8D7F" w14:textId="6D09AB39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5 (21.40, 21.90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25C4" w14:textId="53E3B395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3 (21.49, 21.97)</w:t>
            </w:r>
          </w:p>
        </w:tc>
        <w:tc>
          <w:tcPr>
            <w:tcW w:w="1618" w:type="dxa"/>
            <w:tcBorders>
              <w:left w:val="nil"/>
              <w:bottom w:val="nil"/>
            </w:tcBorders>
            <w:vAlign w:val="center"/>
          </w:tcPr>
          <w:p w14:paraId="53F5A7F1" w14:textId="399EEE8D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7 (21.63, 22.12)</w:t>
            </w:r>
          </w:p>
        </w:tc>
      </w:tr>
      <w:bookmarkEnd w:id="0"/>
      <w:tr w:rsidR="007D6C6E" w14:paraId="0A050E62" w14:textId="77777777" w:rsidTr="00D272A0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25C29993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Ventilation-free day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6023" w14:textId="1CA20D2C" w:rsidR="007D6C6E" w:rsidRPr="00C8141C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2 (26.44, 26.8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0059" w14:textId="6E7EDD6B" w:rsidR="007D6C6E" w:rsidRPr="00C8141C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3 (26.57, 26.8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23CE" w14:textId="0CEAEA2F" w:rsidR="007D6C6E" w:rsidRPr="00C8141C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4 (26.42, 26.8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8EFF" w14:textId="1F0E353B" w:rsidR="007D6C6E" w:rsidRPr="00C8141C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0 (27.32, 27.6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9B8A" w14:textId="27AEADE5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4 (26.56, 26.9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BAE0" w14:textId="4BE59947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8 (26.60, 26.9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  <w:vAlign w:val="center"/>
          </w:tcPr>
          <w:p w14:paraId="55FDF0A0" w14:textId="0110FF12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0 (26.50, 26.90)</w:t>
            </w:r>
          </w:p>
        </w:tc>
      </w:tr>
      <w:tr w:rsidR="007D6C6E" w14:paraId="2923D23C" w14:textId="77777777" w:rsidTr="00D272A0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7F057A6C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ICU-free day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839D" w14:textId="0611D9A5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4 (26.38, 26.7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D39D" w14:textId="292A9575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9 (26.44, 26.7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DCA5" w14:textId="2E0F2C6D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8 (26.18, 26.5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58AC" w14:textId="218A81D5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9 (27.04, 27.3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70D5" w14:textId="2569BCBC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8 (26.42, 26.7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9DFC" w14:textId="19BA3AAB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2 (26.45 (26.7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  <w:vAlign w:val="center"/>
          </w:tcPr>
          <w:p w14:paraId="7ADA70BC" w14:textId="795013A7" w:rsidR="007D6C6E" w:rsidRDefault="003F5DD0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8 (26.40, 26.76)</w:t>
            </w:r>
          </w:p>
        </w:tc>
      </w:tr>
      <w:tr w:rsidR="007D6C6E" w14:paraId="5AB917BB" w14:textId="77777777" w:rsidTr="00D272A0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5E451E0A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-free day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4219" w14:textId="2F2D391A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7 (24.35, 24.7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7219" w14:textId="468CAFDC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8 (24.36, 24.8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320C" w14:textId="46A5D739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1 (24.57, 25.0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F80F" w14:textId="20488DE7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0 (25.38, 25.8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417A" w14:textId="2F6D78DB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3 (24.50, 24.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99B2" w14:textId="79BDE761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9 (24.57, 25.0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  <w:vAlign w:val="center"/>
          </w:tcPr>
          <w:p w14:paraId="32D61A3B" w14:textId="0E04A1B1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9 (24.66, 25.12)</w:t>
            </w:r>
          </w:p>
        </w:tc>
      </w:tr>
      <w:tr w:rsidR="007D6C6E" w14:paraId="673138F6" w14:textId="77777777" w:rsidTr="00D272A0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09D05A05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 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39AD" w14:textId="3F6B1D32" w:rsidR="007D6C6E" w:rsidRPr="00C8141C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 (3.16, 4.4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5CBE" w14:textId="41799A9A" w:rsidR="007D6C6E" w:rsidRPr="00C8141C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 (2.83, 3.8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B605" w14:textId="073A66C0" w:rsidR="007D6C6E" w:rsidRPr="00C8141C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 (3.32, 4.8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C539" w14:textId="6F8FF6AE" w:rsidR="007D6C6E" w:rsidRPr="00C8141C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1.36, 2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C24D" w14:textId="1550BC0F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 (2.65, 4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A5FF" w14:textId="0ACF9F0B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 (2.68, 3.9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  <w:vAlign w:val="center"/>
          </w:tcPr>
          <w:p w14:paraId="47B0DD93" w14:textId="44805CD7" w:rsidR="007D6C6E" w:rsidRDefault="00E57B9A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 (3.26, 4.67)</w:t>
            </w:r>
          </w:p>
        </w:tc>
      </w:tr>
      <w:tr w:rsidR="007D6C6E" w14:paraId="4966C578" w14:textId="77777777" w:rsidTr="00D272A0">
        <w:tc>
          <w:tcPr>
            <w:tcW w:w="2076" w:type="dxa"/>
            <w:tcBorders>
              <w:top w:val="nil"/>
              <w:bottom w:val="single" w:sz="4" w:space="0" w:color="auto"/>
              <w:right w:val="nil"/>
            </w:tcBorders>
          </w:tcPr>
          <w:p w14:paraId="666334BE" w14:textId="77777777" w:rsidR="007D6C6E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commentRangeStart w:id="2"/>
            <w:r>
              <w:rPr>
                <w:rFonts w:ascii="Times New Roman" w:hAnsi="Times New Roman" w:cs="Times New Roman"/>
                <w:sz w:val="24"/>
                <w:szCs w:val="24"/>
              </w:rPr>
              <w:t>Advanced respiratory support or mortality (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B5523" w14:textId="7BD540C4" w:rsidR="007D6C6E" w:rsidRDefault="0076448D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7 (12.42, 15.3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DD9B6" w14:textId="53A2A1F8" w:rsidR="007D6C6E" w:rsidRDefault="0076448D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2 (13.65, 16.5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5E539" w14:textId="253A2910" w:rsidR="007D6C6E" w:rsidRDefault="0076448D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5 (9.20, 12.71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787D7" w14:textId="76043CBA" w:rsidR="007D6C6E" w:rsidRDefault="0076448D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commentRangeStart w:id="3"/>
            <w:r>
              <w:rPr>
                <w:rFonts w:ascii="Times New Roman" w:hAnsi="Times New Roman" w:cs="Times New Roman"/>
                <w:sz w:val="24"/>
                <w:szCs w:val="24"/>
              </w:rPr>
              <w:t>7.96 (6.74, 9.1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2E532" w14:textId="65F030EC" w:rsidR="007D6C6E" w:rsidRDefault="0076448D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7 (12.81, 15.9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FA1CE" w14:textId="0AE1430F" w:rsidR="007D6C6E" w:rsidRDefault="0076448D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4 (12.24, 15.45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EF323A" w14:textId="05D29A95" w:rsidR="007D6C6E" w:rsidRDefault="0076448D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 (7.87, 10.58)</w:t>
            </w:r>
            <w:commentRangeEnd w:id="3"/>
            <w:r w:rsidR="00D272A0">
              <w:rPr>
                <w:rStyle w:val="CommentReference"/>
              </w:rPr>
              <w:commentReference w:id="3"/>
            </w:r>
            <w:r w:rsidR="00D272A0">
              <w:rPr>
                <w:rStyle w:val="CommentReference"/>
              </w:rPr>
              <w:commentReference w:id="2"/>
            </w:r>
          </w:p>
        </w:tc>
      </w:tr>
    </w:tbl>
    <w:bookmarkEnd w:id="1"/>
    <w:commentRangeEnd w:id="2"/>
    <w:p w14:paraId="07B15D1D" w14:textId="0478E712" w:rsidR="007D6C6E" w:rsidRDefault="007D6C6E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  <w:r w:rsidRPr="008259DA">
        <w:rPr>
          <w:rFonts w:ascii="Book Antiqua" w:hAnsi="Book Antiqua" w:cs="Times New Roman"/>
        </w:rPr>
        <w:t xml:space="preserve">Estimates summarized using mean [Confidence interval (CI)] for continuous variables and frequency (percentage) for categorical variables. </w:t>
      </w:r>
      <w:r w:rsidRPr="00F23CA8">
        <w:rPr>
          <w:rFonts w:ascii="Book Antiqua" w:hAnsi="Book Antiqua" w:cs="Times New Roman"/>
          <w:vertAlign w:val="superscript"/>
        </w:rPr>
        <w:t>a</w:t>
      </w:r>
      <w:r w:rsidRPr="008259DA">
        <w:rPr>
          <w:rFonts w:ascii="Book Antiqua" w:hAnsi="Book Antiqua" w:cs="Times New Roman"/>
        </w:rPr>
        <w:t xml:space="preserve"> Final model 1 based on CRP only by ITR regimen published by Smit et al </w:t>
      </w:r>
      <w:r>
        <w:rPr>
          <w:rFonts w:ascii="Book Antiqua" w:hAnsi="Book Antiqua" w:cs="Times New Roman"/>
        </w:rPr>
        <w:fldChar w:fldCharType="begin">
          <w:fldData xml:space="preserve">PEVuZE5vdGU+PENpdGU+PEF1dGhvcj5TbWl0PC9BdXRob3I+PFllYXI+MjAyMzwvWWVhcj48UmVj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==
</w:fldData>
        </w:fldChar>
      </w:r>
      <w:r>
        <w:rPr>
          <w:rFonts w:ascii="Book Antiqua" w:hAnsi="Book Antiqua" w:cs="Times New Roman"/>
        </w:rPr>
        <w:instrText xml:space="preserve"> ADDIN EN.CITE </w:instrText>
      </w:r>
      <w:r>
        <w:rPr>
          <w:rFonts w:ascii="Book Antiqua" w:hAnsi="Book Antiqua" w:cs="Times New Roman"/>
        </w:rPr>
        <w:fldChar w:fldCharType="begin">
          <w:fldData xml:space="preserve">PEVuZE5vdGU+PENpdGU+PEF1dGhvcj5TbWl0PC9BdXRob3I+PFllYXI+MjAyMzwvWWVhcj48UmVj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==
</w:fldData>
        </w:fldChar>
      </w:r>
      <w:r>
        <w:rPr>
          <w:rFonts w:ascii="Book Antiqua" w:hAnsi="Book Antiqua" w:cs="Times New Roman"/>
        </w:rPr>
        <w:instrText xml:space="preserve"> ADDIN EN.CITE.DATA </w:instrText>
      </w:r>
      <w:r>
        <w:rPr>
          <w:rFonts w:ascii="Book Antiqua" w:hAnsi="Book Antiqua" w:cs="Times New Roman"/>
        </w:rPr>
      </w:r>
      <w:r>
        <w:rPr>
          <w:rFonts w:ascii="Book Antiqua" w:hAnsi="Book Antiqua" w:cs="Times New Roman"/>
        </w:rPr>
        <w:fldChar w:fldCharType="end"/>
      </w:r>
      <w:r>
        <w:rPr>
          <w:rFonts w:ascii="Book Antiqua" w:hAnsi="Book Antiqua" w:cs="Times New Roman"/>
        </w:rPr>
      </w:r>
      <w:r>
        <w:rPr>
          <w:rFonts w:ascii="Book Antiqua" w:hAnsi="Book Antiqua" w:cs="Times New Roman"/>
        </w:rPr>
        <w:fldChar w:fldCharType="separate"/>
      </w:r>
      <w:r>
        <w:rPr>
          <w:rFonts w:ascii="Book Antiqua" w:hAnsi="Book Antiqua" w:cs="Times New Roman"/>
          <w:noProof/>
        </w:rPr>
        <w:t>(</w:t>
      </w:r>
      <w:r w:rsidR="0067425C">
        <w:rPr>
          <w:rFonts w:ascii="Book Antiqua" w:hAnsi="Book Antiqua" w:cs="Times New Roman"/>
          <w:noProof/>
        </w:rPr>
        <w:t>21</w:t>
      </w:r>
      <w:r>
        <w:rPr>
          <w:rFonts w:ascii="Book Antiqua" w:hAnsi="Book Antiqua" w:cs="Times New Roman"/>
          <w:noProof/>
        </w:rPr>
        <w:t>)</w:t>
      </w:r>
      <w:r>
        <w:rPr>
          <w:rFonts w:ascii="Book Antiqua" w:hAnsi="Book Antiqua" w:cs="Times New Roman"/>
        </w:rPr>
        <w:fldChar w:fldCharType="end"/>
      </w:r>
      <w:r>
        <w:rPr>
          <w:rFonts w:ascii="Book Antiqua" w:hAnsi="Book Antiqua" w:cs="Times New Roman"/>
        </w:rPr>
        <w:t xml:space="preserve">. </w:t>
      </w:r>
      <w:r w:rsidRPr="00F23CA8">
        <w:rPr>
          <w:rFonts w:ascii="Book Antiqua" w:hAnsi="Book Antiqua" w:cs="Times New Roman"/>
          <w:vertAlign w:val="superscript"/>
        </w:rPr>
        <w:t>b</w:t>
      </w:r>
      <w:r w:rsidRPr="008259DA">
        <w:rPr>
          <w:rFonts w:ascii="Book Antiqua" w:hAnsi="Book Antiqua" w:cs="Times New Roman"/>
        </w:rPr>
        <w:t xml:space="preserve"> Final model 3 based on CRP and glucose by ITR regimen published by Smit et al </w:t>
      </w:r>
      <w:r>
        <w:rPr>
          <w:rFonts w:ascii="Book Antiqua" w:hAnsi="Book Antiqua" w:cs="Times New Roman"/>
        </w:rPr>
        <w:fldChar w:fldCharType="begin">
          <w:fldData xml:space="preserve">PEVuZE5vdGU+PENpdGU+PEF1dGhvcj5TbWl0PC9BdXRob3I+PFllYXI+MjAyMzwvWWVhcj48UmVj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==
</w:fldData>
        </w:fldChar>
      </w:r>
      <w:r>
        <w:rPr>
          <w:rFonts w:ascii="Book Antiqua" w:hAnsi="Book Antiqua" w:cs="Times New Roman"/>
        </w:rPr>
        <w:instrText xml:space="preserve"> ADDIN EN.CITE </w:instrText>
      </w:r>
      <w:r>
        <w:rPr>
          <w:rFonts w:ascii="Book Antiqua" w:hAnsi="Book Antiqua" w:cs="Times New Roman"/>
        </w:rPr>
        <w:fldChar w:fldCharType="begin">
          <w:fldData xml:space="preserve">PEVuZE5vdGU+PENpdGU+PEF1dGhvcj5TbWl0PC9BdXRob3I+PFllYXI+MjAyMzwvWWVhcj48UmVj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==
</w:fldData>
        </w:fldChar>
      </w:r>
      <w:r>
        <w:rPr>
          <w:rFonts w:ascii="Book Antiqua" w:hAnsi="Book Antiqua" w:cs="Times New Roman"/>
        </w:rPr>
        <w:instrText xml:space="preserve"> ADDIN EN.CITE.DATA </w:instrText>
      </w:r>
      <w:r>
        <w:rPr>
          <w:rFonts w:ascii="Book Antiqua" w:hAnsi="Book Antiqua" w:cs="Times New Roman"/>
        </w:rPr>
      </w:r>
      <w:r>
        <w:rPr>
          <w:rFonts w:ascii="Book Antiqua" w:hAnsi="Book Antiqua" w:cs="Times New Roman"/>
        </w:rPr>
        <w:fldChar w:fldCharType="end"/>
      </w:r>
      <w:r>
        <w:rPr>
          <w:rFonts w:ascii="Book Antiqua" w:hAnsi="Book Antiqua" w:cs="Times New Roman"/>
        </w:rPr>
      </w:r>
      <w:r>
        <w:rPr>
          <w:rFonts w:ascii="Book Antiqua" w:hAnsi="Book Antiqua" w:cs="Times New Roman"/>
        </w:rPr>
        <w:fldChar w:fldCharType="separate"/>
      </w:r>
      <w:r>
        <w:rPr>
          <w:rFonts w:ascii="Book Antiqua" w:hAnsi="Book Antiqua" w:cs="Times New Roman"/>
          <w:noProof/>
        </w:rPr>
        <w:t>(</w:t>
      </w:r>
      <w:r w:rsidR="0068332F">
        <w:rPr>
          <w:rFonts w:ascii="Book Antiqua" w:hAnsi="Book Antiqua" w:cs="Times New Roman"/>
          <w:noProof/>
        </w:rPr>
        <w:t>21</w:t>
      </w:r>
      <w:r>
        <w:rPr>
          <w:rFonts w:ascii="Book Antiqua" w:hAnsi="Book Antiqua" w:cs="Times New Roman"/>
          <w:noProof/>
        </w:rPr>
        <w:t>)</w:t>
      </w:r>
      <w:r>
        <w:rPr>
          <w:rFonts w:ascii="Book Antiqua" w:hAnsi="Book Antiqua" w:cs="Times New Roman"/>
        </w:rPr>
        <w:fldChar w:fldCharType="end"/>
      </w:r>
      <w:r w:rsidR="00FF7F02">
        <w:rPr>
          <w:rFonts w:ascii="Book Antiqua" w:hAnsi="Book Antiqua" w:cs="Times New Roman"/>
        </w:rPr>
        <w:t xml:space="preserve">. </w:t>
      </w:r>
      <w:r w:rsidR="00FF7F0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FF7F02" w:rsidRPr="00FF7F02">
        <w:rPr>
          <w:rFonts w:ascii="Book Antiqua" w:hAnsi="Book Antiqua" w:cs="Times New Roman"/>
        </w:rPr>
        <w:t xml:space="preserve"> </w:t>
      </w:r>
      <w:r w:rsidR="00FF7F02" w:rsidRPr="008259DA">
        <w:rPr>
          <w:rFonts w:ascii="Book Antiqua" w:hAnsi="Book Antiqua" w:cs="Times New Roman"/>
        </w:rPr>
        <w:t xml:space="preserve">Final model </w:t>
      </w:r>
      <w:r w:rsidR="00FF7F02">
        <w:rPr>
          <w:rFonts w:ascii="Book Antiqua" w:hAnsi="Book Antiqua" w:cs="Times New Roman"/>
        </w:rPr>
        <w:t xml:space="preserve">advanced respiratory support or mortality </w:t>
      </w:r>
      <w:r w:rsidR="00FF7F02" w:rsidRPr="008259DA">
        <w:rPr>
          <w:rFonts w:ascii="Book Antiqua" w:hAnsi="Book Antiqua" w:cs="Times New Roman"/>
        </w:rPr>
        <w:t xml:space="preserve">based on </w:t>
      </w:r>
      <w:r w:rsidR="00FF7F02">
        <w:rPr>
          <w:rFonts w:ascii="Book Antiqua" w:hAnsi="Book Antiqua" w:cs="Times New Roman"/>
        </w:rPr>
        <w:t xml:space="preserve">entire study sample (not excluding patients with COPD). </w:t>
      </w:r>
    </w:p>
    <w:p w14:paraId="55C99315" w14:textId="77777777" w:rsidR="007D6C6E" w:rsidRDefault="007D6C6E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</w:p>
    <w:p w14:paraId="29E177C7" w14:textId="77777777" w:rsidR="007D6C6E" w:rsidRDefault="007D6C6E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</w:p>
    <w:p w14:paraId="69BD716B" w14:textId="77777777" w:rsidR="007D6C6E" w:rsidRDefault="007D6C6E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</w:p>
    <w:p w14:paraId="70400092" w14:textId="77777777" w:rsidR="007D6C6E" w:rsidRDefault="007D6C6E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</w:p>
    <w:p w14:paraId="038ADA2D" w14:textId="77777777" w:rsidR="007D6C6E" w:rsidRDefault="007D6C6E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</w:p>
    <w:p w14:paraId="38379D39" w14:textId="67C1C4B9" w:rsidR="007D6C6E" w:rsidRDefault="007D6C6E" w:rsidP="007D6C6E">
      <w:pPr>
        <w:spacing w:after="0"/>
        <w:rPr>
          <w:rFonts w:ascii="Book Antiqua" w:hAnsi="Book Antiqua"/>
          <w:b/>
          <w:bCs/>
        </w:rPr>
      </w:pPr>
      <w:r>
        <w:rPr>
          <w:rFonts w:ascii="Book Antiqua" w:hAnsi="Book Antiqua"/>
          <w:b/>
          <w:bCs/>
        </w:rPr>
        <w:lastRenderedPageBreak/>
        <w:t>Supp</w:t>
      </w:r>
      <w:r w:rsidR="00DC5527">
        <w:rPr>
          <w:rFonts w:ascii="Book Antiqua" w:hAnsi="Book Antiqua"/>
          <w:b/>
          <w:bCs/>
        </w:rPr>
        <w:t>lementa</w:t>
      </w:r>
      <w:r w:rsidR="00DF6816">
        <w:rPr>
          <w:rFonts w:ascii="Book Antiqua" w:hAnsi="Book Antiqua"/>
          <w:b/>
          <w:bCs/>
        </w:rPr>
        <w:t>ry</w:t>
      </w:r>
      <w:r w:rsidR="00DC5527">
        <w:rPr>
          <w:rFonts w:ascii="Book Antiqua" w:hAnsi="Book Antiqua"/>
          <w:b/>
          <w:bCs/>
        </w:rPr>
        <w:t xml:space="preserve"> </w:t>
      </w:r>
      <w:r w:rsidR="00DF6816">
        <w:rPr>
          <w:rFonts w:ascii="Book Antiqua" w:hAnsi="Book Antiqua"/>
          <w:b/>
          <w:bCs/>
        </w:rPr>
        <w:t>t</w:t>
      </w:r>
      <w:r w:rsidRPr="00FB3883">
        <w:rPr>
          <w:rFonts w:ascii="Book Antiqua" w:hAnsi="Book Antiqua"/>
          <w:b/>
          <w:bCs/>
        </w:rPr>
        <w:t>able</w:t>
      </w:r>
      <w:r w:rsidR="00DC5527">
        <w:rPr>
          <w:rFonts w:ascii="Book Antiqua" w:hAnsi="Book Antiqua"/>
          <w:b/>
          <w:bCs/>
        </w:rPr>
        <w:t xml:space="preserve"> 4</w:t>
      </w:r>
      <w:r w:rsidRPr="00FB3883">
        <w:rPr>
          <w:rFonts w:ascii="Book Antiqua" w:hAnsi="Book Antiqua"/>
          <w:b/>
          <w:bCs/>
        </w:rPr>
        <w:t xml:space="preserve">: </w:t>
      </w:r>
      <w:r>
        <w:rPr>
          <w:rFonts w:ascii="Book Antiqua" w:hAnsi="Book Antiqua"/>
          <w:b/>
          <w:bCs/>
        </w:rPr>
        <w:t xml:space="preserve">Sensitivity </w:t>
      </w:r>
      <w:r w:rsidRPr="00FB3883">
        <w:rPr>
          <w:rFonts w:ascii="Book Antiqua" w:hAnsi="Book Antiqua"/>
          <w:b/>
          <w:bCs/>
        </w:rPr>
        <w:t>Individualized Treatment rule model results</w:t>
      </w:r>
      <w:r>
        <w:rPr>
          <w:rFonts w:ascii="Book Antiqua" w:hAnsi="Book Antiqua"/>
          <w:b/>
          <w:bCs/>
        </w:rPr>
        <w:t xml:space="preserve"> – excluding patients with COPD and late steroi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536"/>
        <w:gridCol w:w="1535"/>
        <w:gridCol w:w="1535"/>
        <w:gridCol w:w="1588"/>
        <w:gridCol w:w="1536"/>
        <w:gridCol w:w="1536"/>
        <w:gridCol w:w="1541"/>
      </w:tblGrid>
      <w:tr w:rsidR="007D6C6E" w14:paraId="19AB8799" w14:textId="77777777" w:rsidTr="00140E07">
        <w:tc>
          <w:tcPr>
            <w:tcW w:w="2076" w:type="dxa"/>
            <w:tcBorders>
              <w:bottom w:val="single" w:sz="4" w:space="0" w:color="auto"/>
              <w:right w:val="nil"/>
            </w:tcBorders>
          </w:tcPr>
          <w:p w14:paraId="489769B9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FCC20" w14:textId="68C21448" w:rsidR="007D6C6E" w:rsidRPr="00C8141C" w:rsidRDefault="000968C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practice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6D360" w14:textId="5FCA1708" w:rsidR="007D6C6E" w:rsidRPr="00C8141C" w:rsidRDefault="000968CE" w:rsidP="000968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: no steroids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7C525" w14:textId="4E46FA74" w:rsidR="007D6C6E" w:rsidRPr="00C8141C" w:rsidRDefault="000968C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: all treated with steroids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2E9EC" w14:textId="77777777" w:rsidR="007D6C6E" w:rsidRDefault="007D6C6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al treatment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54AF2B" w14:textId="77777777" w:rsidR="007D6C6E" w:rsidRDefault="007D6C6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 regimen</w:t>
            </w:r>
            <w:r w:rsidRPr="00F23C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0D372" w14:textId="77777777" w:rsidR="007D6C6E" w:rsidRDefault="007D6C6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 and glucose regimen</w:t>
            </w:r>
            <w:r w:rsidRPr="00F23C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</w:tcBorders>
            <w:vAlign w:val="center"/>
          </w:tcPr>
          <w:p w14:paraId="544C998D" w14:textId="51BC0D82" w:rsidR="007D6C6E" w:rsidRDefault="007D6C6E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respiratory support or mortality model</w:t>
            </w:r>
            <w:r w:rsidR="00FF7F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7D6C6E" w14:paraId="0D17EAC5" w14:textId="77777777" w:rsidTr="00140E07">
        <w:tc>
          <w:tcPr>
            <w:tcW w:w="2076" w:type="dxa"/>
            <w:tcBorders>
              <w:bottom w:val="nil"/>
              <w:right w:val="nil"/>
            </w:tcBorders>
          </w:tcPr>
          <w:p w14:paraId="647DB619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Hospital-free days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45BFBBCB" w14:textId="7F32E7C0" w:rsidR="007D6C6E" w:rsidRPr="00C8141C" w:rsidRDefault="000458D3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1 (21.99, 22.42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679424FF" w14:textId="56461FB4" w:rsidR="007D6C6E" w:rsidRPr="00C8141C" w:rsidRDefault="000458D3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7 (21.96, 22.39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395C4B11" w14:textId="37741817" w:rsidR="007D6C6E" w:rsidRPr="00C8141C" w:rsidRDefault="000458D3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7 (22.93, 23.41)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8B64" w14:textId="4F3DD500" w:rsidR="007D6C6E" w:rsidRPr="00C8141C" w:rsidRDefault="000458D3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7 (23.26, 23.68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485A" w14:textId="704A3581" w:rsidR="007D6C6E" w:rsidRDefault="000458D3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9 (22.17, 22.61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9A68" w14:textId="0DCE886A" w:rsidR="007D6C6E" w:rsidRDefault="000458D3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3 (22.29, 22.76)</w:t>
            </w:r>
          </w:p>
        </w:tc>
        <w:tc>
          <w:tcPr>
            <w:tcW w:w="1541" w:type="dxa"/>
            <w:tcBorders>
              <w:left w:val="nil"/>
              <w:bottom w:val="nil"/>
            </w:tcBorders>
            <w:vAlign w:val="center"/>
          </w:tcPr>
          <w:p w14:paraId="190C6F56" w14:textId="7DBD54B6" w:rsidR="007D6C6E" w:rsidRDefault="000458D3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0 (22.47, 22.94)</w:t>
            </w:r>
          </w:p>
        </w:tc>
      </w:tr>
      <w:tr w:rsidR="007D6C6E" w14:paraId="087DE22E" w14:textId="77777777" w:rsidTr="00140E07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699647B4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Ventilation-free day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B0D0" w14:textId="759847E1" w:rsidR="007D6C6E" w:rsidRPr="00C8141C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2 (26.97, 27.2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EF09" w14:textId="7E7F468B" w:rsidR="007D6C6E" w:rsidRPr="00C8141C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9 (26.95, 27.2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ED16" w14:textId="627F8701" w:rsidR="007D6C6E" w:rsidRPr="00C8141C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1 (27.80, 28.0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1D0B" w14:textId="64F24854" w:rsidR="007D6C6E" w:rsidRPr="00C8141C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1 (27.80, 28.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DD61" w14:textId="49DC9973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7 (27.11, 27.4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966C" w14:textId="6EF175BA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7 (27.22, 27.5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  <w:vAlign w:val="center"/>
          </w:tcPr>
          <w:p w14:paraId="35549250" w14:textId="5B878C5E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2 (27.50, 27.75)</w:t>
            </w:r>
          </w:p>
        </w:tc>
      </w:tr>
      <w:tr w:rsidR="007D6C6E" w14:paraId="1570B556" w14:textId="77777777" w:rsidTr="00140E07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605AAD64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ICU-free day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B564" w14:textId="5AB9F8E6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5 (26.82, 27.0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6B8F" w14:textId="15886D41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3 (26.80, 27.0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298F" w14:textId="749FF8CD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7 (27.58, 27.7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4044" w14:textId="0467753F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7 (27.58, 27.7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716E" w14:textId="47F2EDF6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9 (26.95, 27.2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6532" w14:textId="74A50040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8 (27.05, 27.3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  <w:vAlign w:val="center"/>
          </w:tcPr>
          <w:p w14:paraId="42782002" w14:textId="006763B8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1 (27.30, 27.52)</w:t>
            </w:r>
          </w:p>
        </w:tc>
      </w:tr>
      <w:tr w:rsidR="007D6C6E" w14:paraId="2296AC36" w14:textId="77777777" w:rsidTr="00140E07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1FE95818" w14:textId="77777777" w:rsidR="007D6C6E" w:rsidRPr="00C8141C" w:rsidRDefault="007D6C6E" w:rsidP="00140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  <w:r w:rsidRPr="00C8141C">
              <w:rPr>
                <w:rFonts w:ascii="Times New Roman" w:hAnsi="Times New Roman" w:cs="Times New Roman"/>
                <w:sz w:val="24"/>
                <w:szCs w:val="24"/>
              </w:rPr>
              <w:t>-free day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5EDE" w14:textId="5E84DD4E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7 (25.09, 25.4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55CB" w14:textId="669430FB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3 (25.04, 25.4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4335" w14:textId="360B3900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2 (26.95, 27.2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28C3" w14:textId="39AFA11A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2 (26.95, 27.2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98E2" w14:textId="5233DD27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8 (25.35, 25.8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D9FC" w14:textId="15CE8323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2 (25.60, 26.0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  <w:vAlign w:val="center"/>
          </w:tcPr>
          <w:p w14:paraId="4574881D" w14:textId="2BCBA526" w:rsidR="007D6C6E" w:rsidRDefault="00081218" w:rsidP="00140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4 (26.36, 26.72)</w:t>
            </w:r>
          </w:p>
        </w:tc>
      </w:tr>
      <w:tr w:rsidR="00BE77B2" w14:paraId="2469A638" w14:textId="77777777" w:rsidTr="00140E07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095947C5" w14:textId="77777777" w:rsidR="00BE77B2" w:rsidRPr="00C8141C" w:rsidRDefault="00BE77B2" w:rsidP="00BE7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 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143A" w14:textId="243E7F16" w:rsidR="00BE77B2" w:rsidRPr="00C8141C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 (2.33, 3.4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CFBB" w14:textId="1353956C" w:rsidR="00BE77B2" w:rsidRPr="00C8141C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 (2.46, 3.6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30E5" w14:textId="19C43B49" w:rsidR="00BE77B2" w:rsidRPr="00C8141C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59, 1.1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93B1" w14:textId="419CEDE9" w:rsidR="00BE77B2" w:rsidRPr="00C8141C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59, 1.1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A041" w14:textId="55328DDA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(1.53, 2.8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A4DE" w14:textId="6A457D79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(1.45, 2.6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</w:tcBorders>
            <w:vAlign w:val="center"/>
          </w:tcPr>
          <w:p w14:paraId="360CCEE3" w14:textId="7016EE34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97, 1.84)</w:t>
            </w:r>
          </w:p>
        </w:tc>
      </w:tr>
      <w:tr w:rsidR="00BE77B2" w14:paraId="41DA5CC1" w14:textId="77777777" w:rsidTr="00140E07">
        <w:tc>
          <w:tcPr>
            <w:tcW w:w="2076" w:type="dxa"/>
            <w:tcBorders>
              <w:top w:val="nil"/>
              <w:bottom w:val="single" w:sz="4" w:space="0" w:color="auto"/>
              <w:right w:val="nil"/>
            </w:tcBorders>
          </w:tcPr>
          <w:p w14:paraId="041A7E53" w14:textId="77777777" w:rsidR="00BE77B2" w:rsidRDefault="00BE77B2" w:rsidP="00BE7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respiratory support or mortality (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CF0AD" w14:textId="50A9C7D8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4 (11.55 (14.3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9CB00" w14:textId="27E9D6B5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3 (11.47, 14.2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DBB03" w14:textId="05D9EF0B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5 (9.23, 12.47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C06E1" w14:textId="33C146ED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(1.88, 3.1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0C6B3" w14:textId="6E81ED0D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9 (10.63, 13.7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37626" w14:textId="43A98C5C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2 (10.12, 13.12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D887B1" w14:textId="47B7EC8F" w:rsidR="00BE77B2" w:rsidRDefault="00BE77B2" w:rsidP="00BE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4 (9.36, 12.51)</w:t>
            </w:r>
          </w:p>
        </w:tc>
      </w:tr>
    </w:tbl>
    <w:p w14:paraId="0B4B6450" w14:textId="6D1C3C89" w:rsidR="007D6C6E" w:rsidRDefault="007D6C6E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  <w:r w:rsidRPr="008259DA">
        <w:rPr>
          <w:rFonts w:ascii="Book Antiqua" w:hAnsi="Book Antiqua" w:cs="Times New Roman"/>
        </w:rPr>
        <w:t xml:space="preserve">Estimates summarized using mean [Confidence interval (CI)] for continuous variables and frequency (percentage) for categorical variables. </w:t>
      </w:r>
      <w:r w:rsidRPr="00F23CA8">
        <w:rPr>
          <w:rFonts w:ascii="Book Antiqua" w:hAnsi="Book Antiqua" w:cs="Times New Roman"/>
          <w:vertAlign w:val="superscript"/>
        </w:rPr>
        <w:t>a</w:t>
      </w:r>
      <w:r w:rsidRPr="008259DA">
        <w:rPr>
          <w:rFonts w:ascii="Book Antiqua" w:hAnsi="Book Antiqua" w:cs="Times New Roman"/>
        </w:rPr>
        <w:t xml:space="preserve"> Final model 1 based on CRP only by ITR regimen published by Smit et al </w:t>
      </w:r>
      <w:r>
        <w:rPr>
          <w:rFonts w:ascii="Book Antiqua" w:hAnsi="Book Antiqua" w:cs="Times New Roman"/>
        </w:rPr>
        <w:fldChar w:fldCharType="begin">
          <w:fldData xml:space="preserve">PEVuZE5vdGU+PENpdGU+PEF1dGhvcj5TbWl0PC9BdXRob3I+PFllYXI+MjAyMzwvWWVhcj48UmVj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==
</w:fldData>
        </w:fldChar>
      </w:r>
      <w:r>
        <w:rPr>
          <w:rFonts w:ascii="Book Antiqua" w:hAnsi="Book Antiqua" w:cs="Times New Roman"/>
        </w:rPr>
        <w:instrText xml:space="preserve"> ADDIN EN.CITE </w:instrText>
      </w:r>
      <w:r>
        <w:rPr>
          <w:rFonts w:ascii="Book Antiqua" w:hAnsi="Book Antiqua" w:cs="Times New Roman"/>
        </w:rPr>
        <w:fldChar w:fldCharType="begin">
          <w:fldData xml:space="preserve">PEVuZE5vdGU+PENpdGU+PEF1dGhvcj5TbWl0PC9BdXRob3I+PFllYXI+MjAyMzwvWWVhcj48UmVj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==
</w:fldData>
        </w:fldChar>
      </w:r>
      <w:r>
        <w:rPr>
          <w:rFonts w:ascii="Book Antiqua" w:hAnsi="Book Antiqua" w:cs="Times New Roman"/>
        </w:rPr>
        <w:instrText xml:space="preserve"> ADDIN EN.CITE.DATA </w:instrText>
      </w:r>
      <w:r>
        <w:rPr>
          <w:rFonts w:ascii="Book Antiqua" w:hAnsi="Book Antiqua" w:cs="Times New Roman"/>
        </w:rPr>
      </w:r>
      <w:r>
        <w:rPr>
          <w:rFonts w:ascii="Book Antiqua" w:hAnsi="Book Antiqua" w:cs="Times New Roman"/>
        </w:rPr>
        <w:fldChar w:fldCharType="end"/>
      </w:r>
      <w:r>
        <w:rPr>
          <w:rFonts w:ascii="Book Antiqua" w:hAnsi="Book Antiqua" w:cs="Times New Roman"/>
        </w:rPr>
      </w:r>
      <w:r>
        <w:rPr>
          <w:rFonts w:ascii="Book Antiqua" w:hAnsi="Book Antiqua" w:cs="Times New Roman"/>
        </w:rPr>
        <w:fldChar w:fldCharType="separate"/>
      </w:r>
      <w:r>
        <w:rPr>
          <w:rFonts w:ascii="Book Antiqua" w:hAnsi="Book Antiqua" w:cs="Times New Roman"/>
          <w:noProof/>
        </w:rPr>
        <w:t>(</w:t>
      </w:r>
      <w:r w:rsidR="0068332F">
        <w:rPr>
          <w:rFonts w:ascii="Book Antiqua" w:hAnsi="Book Antiqua" w:cs="Times New Roman"/>
          <w:noProof/>
        </w:rPr>
        <w:t>21</w:t>
      </w:r>
      <w:r>
        <w:rPr>
          <w:rFonts w:ascii="Book Antiqua" w:hAnsi="Book Antiqua" w:cs="Times New Roman"/>
          <w:noProof/>
        </w:rPr>
        <w:t>)</w:t>
      </w:r>
      <w:r>
        <w:rPr>
          <w:rFonts w:ascii="Book Antiqua" w:hAnsi="Book Antiqua" w:cs="Times New Roman"/>
        </w:rPr>
        <w:fldChar w:fldCharType="end"/>
      </w:r>
      <w:r>
        <w:rPr>
          <w:rFonts w:ascii="Book Antiqua" w:hAnsi="Book Antiqua" w:cs="Times New Roman"/>
        </w:rPr>
        <w:t xml:space="preserve">. </w:t>
      </w:r>
      <w:r w:rsidRPr="00F23CA8">
        <w:rPr>
          <w:rFonts w:ascii="Book Antiqua" w:hAnsi="Book Antiqua" w:cs="Times New Roman"/>
          <w:vertAlign w:val="superscript"/>
        </w:rPr>
        <w:t>b</w:t>
      </w:r>
      <w:r w:rsidRPr="008259DA">
        <w:rPr>
          <w:rFonts w:ascii="Book Antiqua" w:hAnsi="Book Antiqua" w:cs="Times New Roman"/>
        </w:rPr>
        <w:t xml:space="preserve"> Final model 3 based on CRP and glucose by ITR regimen published by Smit et al </w:t>
      </w:r>
      <w:r>
        <w:rPr>
          <w:rFonts w:ascii="Book Antiqua" w:hAnsi="Book Antiqua" w:cs="Times New Roman"/>
        </w:rPr>
        <w:fldChar w:fldCharType="begin">
          <w:fldData xml:space="preserve">PEVuZE5vdGU+PENpdGU+PEF1dGhvcj5TbWl0PC9BdXRob3I+PFllYXI+MjAyMzwvWWVhcj48UmVj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==
</w:fldData>
        </w:fldChar>
      </w:r>
      <w:r>
        <w:rPr>
          <w:rFonts w:ascii="Book Antiqua" w:hAnsi="Book Antiqua" w:cs="Times New Roman"/>
        </w:rPr>
        <w:instrText xml:space="preserve"> ADDIN EN.CITE </w:instrText>
      </w:r>
      <w:r>
        <w:rPr>
          <w:rFonts w:ascii="Book Antiqua" w:hAnsi="Book Antiqua" w:cs="Times New Roman"/>
        </w:rPr>
        <w:fldChar w:fldCharType="begin">
          <w:fldData xml:space="preserve">PEVuZE5vdGU+PENpdGU+PEF1dGhvcj5TbWl0PC9BdXRob3I+PFllYXI+MjAyMzwvWWVhcj48UmVj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==
</w:fldData>
        </w:fldChar>
      </w:r>
      <w:r>
        <w:rPr>
          <w:rFonts w:ascii="Book Antiqua" w:hAnsi="Book Antiqua" w:cs="Times New Roman"/>
        </w:rPr>
        <w:instrText xml:space="preserve"> ADDIN EN.CITE.DATA </w:instrText>
      </w:r>
      <w:r>
        <w:rPr>
          <w:rFonts w:ascii="Book Antiqua" w:hAnsi="Book Antiqua" w:cs="Times New Roman"/>
        </w:rPr>
      </w:r>
      <w:r>
        <w:rPr>
          <w:rFonts w:ascii="Book Antiqua" w:hAnsi="Book Antiqua" w:cs="Times New Roman"/>
        </w:rPr>
        <w:fldChar w:fldCharType="end"/>
      </w:r>
      <w:r>
        <w:rPr>
          <w:rFonts w:ascii="Book Antiqua" w:hAnsi="Book Antiqua" w:cs="Times New Roman"/>
        </w:rPr>
      </w:r>
      <w:r>
        <w:rPr>
          <w:rFonts w:ascii="Book Antiqua" w:hAnsi="Book Antiqua" w:cs="Times New Roman"/>
        </w:rPr>
        <w:fldChar w:fldCharType="separate"/>
      </w:r>
      <w:r>
        <w:rPr>
          <w:rFonts w:ascii="Book Antiqua" w:hAnsi="Book Antiqua" w:cs="Times New Roman"/>
          <w:noProof/>
        </w:rPr>
        <w:t>(</w:t>
      </w:r>
      <w:r w:rsidR="0068332F">
        <w:rPr>
          <w:rFonts w:ascii="Book Antiqua" w:hAnsi="Book Antiqua" w:cs="Times New Roman"/>
          <w:noProof/>
        </w:rPr>
        <w:t>21</w:t>
      </w:r>
      <w:r>
        <w:rPr>
          <w:rFonts w:ascii="Book Antiqua" w:hAnsi="Book Antiqua" w:cs="Times New Roman"/>
          <w:noProof/>
        </w:rPr>
        <w:t>)</w:t>
      </w:r>
      <w:r>
        <w:rPr>
          <w:rFonts w:ascii="Book Antiqua" w:hAnsi="Book Antiqua" w:cs="Times New Roman"/>
        </w:rPr>
        <w:fldChar w:fldCharType="end"/>
      </w:r>
      <w:r w:rsidR="00FF7F02">
        <w:rPr>
          <w:rFonts w:ascii="Book Antiqua" w:hAnsi="Book Antiqua" w:cs="Times New Roman"/>
        </w:rPr>
        <w:t xml:space="preserve">. </w:t>
      </w:r>
      <w:r w:rsidR="00FF7F0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FF7F02" w:rsidRPr="00FF7F02">
        <w:rPr>
          <w:rFonts w:ascii="Book Antiqua" w:hAnsi="Book Antiqua" w:cs="Times New Roman"/>
        </w:rPr>
        <w:t xml:space="preserve"> </w:t>
      </w:r>
      <w:r w:rsidR="00FF7F02" w:rsidRPr="008259DA">
        <w:rPr>
          <w:rFonts w:ascii="Book Antiqua" w:hAnsi="Book Antiqua" w:cs="Times New Roman"/>
        </w:rPr>
        <w:t xml:space="preserve">Final model </w:t>
      </w:r>
      <w:r w:rsidR="00FF7F02">
        <w:rPr>
          <w:rFonts w:ascii="Book Antiqua" w:hAnsi="Book Antiqua" w:cs="Times New Roman"/>
        </w:rPr>
        <w:t xml:space="preserve">advanced respiratory support or mortality </w:t>
      </w:r>
      <w:r w:rsidR="00FF7F02" w:rsidRPr="008259DA">
        <w:rPr>
          <w:rFonts w:ascii="Book Antiqua" w:hAnsi="Book Antiqua" w:cs="Times New Roman"/>
        </w:rPr>
        <w:t xml:space="preserve">based on </w:t>
      </w:r>
      <w:r w:rsidR="00FF7F02">
        <w:rPr>
          <w:rFonts w:ascii="Book Antiqua" w:hAnsi="Book Antiqua" w:cs="Times New Roman"/>
        </w:rPr>
        <w:t>entire study sample (not excluding patients with COPD).</w:t>
      </w:r>
    </w:p>
    <w:p w14:paraId="432A522E" w14:textId="77777777" w:rsidR="007D024F" w:rsidRDefault="007D024F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</w:p>
    <w:p w14:paraId="06B263BD" w14:textId="7A5A454C" w:rsidR="007D024F" w:rsidRDefault="007D024F">
      <w:p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br w:type="page"/>
      </w:r>
    </w:p>
    <w:p w14:paraId="1A47E68D" w14:textId="22892488" w:rsidR="007D024F" w:rsidRDefault="00DF6816" w:rsidP="0067425C">
      <w:p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lastRenderedPageBreak/>
        <w:t>Supplementary t</w:t>
      </w:r>
      <w:commentRangeStart w:id="4"/>
      <w:commentRangeStart w:id="5"/>
      <w:r w:rsidR="007D024F">
        <w:rPr>
          <w:rFonts w:ascii="Book Antiqua" w:hAnsi="Book Antiqua" w:cs="Times New Roman"/>
        </w:rPr>
        <w:t xml:space="preserve">able 5. Estimated ITR Model for Hospital-Free Day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1800"/>
      </w:tblGrid>
      <w:tr w:rsidR="007D024F" w14:paraId="3A3FC3FF" w14:textId="77777777" w:rsidTr="0067425C">
        <w:tc>
          <w:tcPr>
            <w:tcW w:w="6475" w:type="dxa"/>
          </w:tcPr>
          <w:p w14:paraId="7FF8D70C" w14:textId="5FA08D1D" w:rsidR="007D024F" w:rsidRDefault="007D024F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Variable</w:t>
            </w:r>
          </w:p>
        </w:tc>
        <w:tc>
          <w:tcPr>
            <w:tcW w:w="1800" w:type="dxa"/>
          </w:tcPr>
          <w:p w14:paraId="085EDC8D" w14:textId="365F6DA4" w:rsidR="007D024F" w:rsidRDefault="007D024F" w:rsidP="0067425C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Coefficient</w:t>
            </w:r>
          </w:p>
        </w:tc>
      </w:tr>
      <w:tr w:rsidR="008F2C23" w14:paraId="1F76DF7C" w14:textId="77777777" w:rsidTr="00DE43D5">
        <w:tc>
          <w:tcPr>
            <w:tcW w:w="6475" w:type="dxa"/>
          </w:tcPr>
          <w:p w14:paraId="2F1D889D" w14:textId="024B4655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bookmarkStart w:id="6" w:name="_Hlk204984005"/>
            <w:r>
              <w:rPr>
                <w:rFonts w:ascii="Book Antiqua" w:hAnsi="Book Antiqua" w:cs="Times New Roman"/>
              </w:rPr>
              <w:t>Age at admit</w:t>
            </w:r>
          </w:p>
        </w:tc>
        <w:tc>
          <w:tcPr>
            <w:tcW w:w="1800" w:type="dxa"/>
          </w:tcPr>
          <w:p w14:paraId="1B0EBD0A" w14:textId="6A7A95AC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-0.0182</w:t>
            </w:r>
          </w:p>
        </w:tc>
      </w:tr>
      <w:tr w:rsidR="008F2C23" w14:paraId="1EF38146" w14:textId="77777777" w:rsidTr="00DE43D5">
        <w:tc>
          <w:tcPr>
            <w:tcW w:w="6475" w:type="dxa"/>
          </w:tcPr>
          <w:p w14:paraId="2E684A07" w14:textId="1CD5E4F3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Weight</w:t>
            </w:r>
          </w:p>
        </w:tc>
        <w:tc>
          <w:tcPr>
            <w:tcW w:w="1800" w:type="dxa"/>
          </w:tcPr>
          <w:p w14:paraId="71ECA7EF" w14:textId="78500D76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0054</w:t>
            </w:r>
          </w:p>
        </w:tc>
      </w:tr>
      <w:tr w:rsidR="008F2C23" w14:paraId="0CBD77D3" w14:textId="77777777" w:rsidTr="00DE43D5">
        <w:tc>
          <w:tcPr>
            <w:tcW w:w="6475" w:type="dxa"/>
          </w:tcPr>
          <w:p w14:paraId="7EB3213C" w14:textId="54BD0F5A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WBC</w:t>
            </w:r>
          </w:p>
        </w:tc>
        <w:tc>
          <w:tcPr>
            <w:tcW w:w="1800" w:type="dxa"/>
          </w:tcPr>
          <w:p w14:paraId="390EED96" w14:textId="262E2580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0248</w:t>
            </w:r>
          </w:p>
        </w:tc>
      </w:tr>
      <w:tr w:rsidR="008F2C23" w14:paraId="7A15A2A5" w14:textId="77777777" w:rsidTr="00DE43D5">
        <w:tc>
          <w:tcPr>
            <w:tcW w:w="6475" w:type="dxa"/>
          </w:tcPr>
          <w:p w14:paraId="5BAA9572" w14:textId="7402CEB4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Eosinophils</w:t>
            </w:r>
          </w:p>
        </w:tc>
        <w:tc>
          <w:tcPr>
            <w:tcW w:w="1800" w:type="dxa"/>
          </w:tcPr>
          <w:p w14:paraId="3A340E4E" w14:textId="48DF00DC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-0.5617</w:t>
            </w:r>
          </w:p>
        </w:tc>
      </w:tr>
      <w:tr w:rsidR="008F2C23" w14:paraId="2BACBB0B" w14:textId="77777777" w:rsidTr="00DE43D5">
        <w:tc>
          <w:tcPr>
            <w:tcW w:w="6475" w:type="dxa"/>
          </w:tcPr>
          <w:p w14:paraId="2B0D8BC1" w14:textId="2AC0B585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BUN</w:t>
            </w:r>
          </w:p>
        </w:tc>
        <w:tc>
          <w:tcPr>
            <w:tcW w:w="1800" w:type="dxa"/>
          </w:tcPr>
          <w:p w14:paraId="41B72FAC" w14:textId="47942B7F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-0.0057</w:t>
            </w:r>
          </w:p>
        </w:tc>
      </w:tr>
      <w:tr w:rsidR="008F2C23" w14:paraId="21C2D91C" w14:textId="77777777" w:rsidTr="00DE43D5">
        <w:tc>
          <w:tcPr>
            <w:tcW w:w="6475" w:type="dxa"/>
          </w:tcPr>
          <w:p w14:paraId="1C905B82" w14:textId="3E0078F9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PSI score</w:t>
            </w:r>
          </w:p>
        </w:tc>
        <w:tc>
          <w:tcPr>
            <w:tcW w:w="1800" w:type="dxa"/>
          </w:tcPr>
          <w:p w14:paraId="69133AC7" w14:textId="50E050F4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-0.0091</w:t>
            </w:r>
          </w:p>
        </w:tc>
      </w:tr>
      <w:tr w:rsidR="008F2C23" w14:paraId="14DC4B43" w14:textId="77777777" w:rsidTr="00DE43D5">
        <w:tc>
          <w:tcPr>
            <w:tcW w:w="6475" w:type="dxa"/>
          </w:tcPr>
          <w:p w14:paraId="4B0FC177" w14:textId="332DB123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Asthma</w:t>
            </w:r>
          </w:p>
        </w:tc>
        <w:tc>
          <w:tcPr>
            <w:tcW w:w="1800" w:type="dxa"/>
          </w:tcPr>
          <w:p w14:paraId="367DD835" w14:textId="24A51CAA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1606</w:t>
            </w:r>
          </w:p>
        </w:tc>
      </w:tr>
      <w:tr w:rsidR="008F2C23" w14:paraId="272B712C" w14:textId="77777777" w:rsidTr="00DE43D5">
        <w:tc>
          <w:tcPr>
            <w:tcW w:w="6475" w:type="dxa"/>
          </w:tcPr>
          <w:p w14:paraId="6240134B" w14:textId="7AF16CE5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CHF</w:t>
            </w:r>
          </w:p>
        </w:tc>
        <w:tc>
          <w:tcPr>
            <w:tcW w:w="1800" w:type="dxa"/>
          </w:tcPr>
          <w:p w14:paraId="4F3108CD" w14:textId="56615BB7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-0.0881</w:t>
            </w:r>
          </w:p>
        </w:tc>
      </w:tr>
      <w:tr w:rsidR="008F2C23" w14:paraId="435DBD79" w14:textId="77777777" w:rsidTr="00DE43D5">
        <w:tc>
          <w:tcPr>
            <w:tcW w:w="6475" w:type="dxa"/>
          </w:tcPr>
          <w:p w14:paraId="6F119493" w14:textId="1AEB7D96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COPD</w:t>
            </w:r>
          </w:p>
        </w:tc>
        <w:tc>
          <w:tcPr>
            <w:tcW w:w="1800" w:type="dxa"/>
          </w:tcPr>
          <w:p w14:paraId="107DC0E5" w14:textId="46F86C9A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6980</w:t>
            </w:r>
          </w:p>
        </w:tc>
      </w:tr>
      <w:tr w:rsidR="008F2C23" w14:paraId="48FA978D" w14:textId="77777777" w:rsidTr="00DE43D5">
        <w:tc>
          <w:tcPr>
            <w:tcW w:w="6475" w:type="dxa"/>
          </w:tcPr>
          <w:p w14:paraId="7E3AB234" w14:textId="573DA8A6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ICU admit at 6hrs</w:t>
            </w:r>
          </w:p>
        </w:tc>
        <w:tc>
          <w:tcPr>
            <w:tcW w:w="1800" w:type="dxa"/>
          </w:tcPr>
          <w:p w14:paraId="2CD380A2" w14:textId="39F33361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9476</w:t>
            </w:r>
          </w:p>
        </w:tc>
      </w:tr>
      <w:tr w:rsidR="008F2C23" w14:paraId="3C216E52" w14:textId="77777777" w:rsidTr="00DE43D5">
        <w:tc>
          <w:tcPr>
            <w:tcW w:w="6475" w:type="dxa"/>
          </w:tcPr>
          <w:p w14:paraId="5094C7C0" w14:textId="737BDB3E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Neoplastic disease</w:t>
            </w:r>
          </w:p>
        </w:tc>
        <w:tc>
          <w:tcPr>
            <w:tcW w:w="1800" w:type="dxa"/>
          </w:tcPr>
          <w:p w14:paraId="76BFEE2F" w14:textId="2616D21F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2147</w:t>
            </w:r>
          </w:p>
        </w:tc>
      </w:tr>
      <w:tr w:rsidR="008F2C23" w14:paraId="2B7ACA78" w14:textId="77777777" w:rsidTr="00DE43D5">
        <w:tc>
          <w:tcPr>
            <w:tcW w:w="6475" w:type="dxa"/>
          </w:tcPr>
          <w:p w14:paraId="69921355" w14:textId="7196CBC9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PaO2</w:t>
            </w:r>
          </w:p>
        </w:tc>
        <w:tc>
          <w:tcPr>
            <w:tcW w:w="1800" w:type="dxa"/>
          </w:tcPr>
          <w:p w14:paraId="23FC9207" w14:textId="760F46EC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0079</w:t>
            </w:r>
          </w:p>
        </w:tc>
      </w:tr>
      <w:tr w:rsidR="008F2C23" w14:paraId="6F4FF6E9" w14:textId="77777777" w:rsidTr="00DE43D5">
        <w:tc>
          <w:tcPr>
            <w:tcW w:w="6475" w:type="dxa"/>
          </w:tcPr>
          <w:p w14:paraId="20B632B7" w14:textId="4114DE5F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OFA score</w:t>
            </w:r>
          </w:p>
        </w:tc>
        <w:tc>
          <w:tcPr>
            <w:tcW w:w="1800" w:type="dxa"/>
          </w:tcPr>
          <w:p w14:paraId="08C45726" w14:textId="27E2D7F6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1436</w:t>
            </w:r>
          </w:p>
        </w:tc>
      </w:tr>
      <w:tr w:rsidR="008F2C23" w14:paraId="020D3389" w14:textId="77777777" w:rsidTr="00DE43D5">
        <w:tc>
          <w:tcPr>
            <w:tcW w:w="6475" w:type="dxa"/>
          </w:tcPr>
          <w:p w14:paraId="69C04BFE" w14:textId="58A3C232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Altered mental status</w:t>
            </w:r>
          </w:p>
        </w:tc>
        <w:tc>
          <w:tcPr>
            <w:tcW w:w="1800" w:type="dxa"/>
          </w:tcPr>
          <w:p w14:paraId="11303926" w14:textId="2DB4FAB2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6612</w:t>
            </w:r>
          </w:p>
        </w:tc>
      </w:tr>
      <w:tr w:rsidR="008F2C23" w14:paraId="7DC4AA57" w14:textId="77777777" w:rsidTr="00DE43D5">
        <w:tc>
          <w:tcPr>
            <w:tcW w:w="6475" w:type="dxa"/>
          </w:tcPr>
          <w:p w14:paraId="4F7EC23F" w14:textId="1D5DD048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Gender (male)</w:t>
            </w:r>
          </w:p>
        </w:tc>
        <w:tc>
          <w:tcPr>
            <w:tcW w:w="1800" w:type="dxa"/>
          </w:tcPr>
          <w:p w14:paraId="4CEEBC8F" w14:textId="73FD26FA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4591</w:t>
            </w:r>
          </w:p>
        </w:tc>
      </w:tr>
      <w:tr w:rsidR="008F2C23" w14:paraId="06B51B87" w14:textId="77777777" w:rsidTr="00DE43D5">
        <w:tc>
          <w:tcPr>
            <w:tcW w:w="6475" w:type="dxa"/>
          </w:tcPr>
          <w:p w14:paraId="7CC7B720" w14:textId="330C2503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Bicarb</w:t>
            </w:r>
          </w:p>
        </w:tc>
        <w:tc>
          <w:tcPr>
            <w:tcW w:w="1800" w:type="dxa"/>
          </w:tcPr>
          <w:p w14:paraId="14C939A5" w14:textId="3A669010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0.0465</w:t>
            </w:r>
          </w:p>
        </w:tc>
      </w:tr>
      <w:tr w:rsidR="008F2C23" w14:paraId="2D5EAD1D" w14:textId="77777777" w:rsidTr="00DE43D5">
        <w:tc>
          <w:tcPr>
            <w:tcW w:w="6475" w:type="dxa"/>
          </w:tcPr>
          <w:p w14:paraId="6CEDC070" w14:textId="73F4A92C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Vasopressors within 6hrs of admission</w:t>
            </w:r>
          </w:p>
        </w:tc>
        <w:tc>
          <w:tcPr>
            <w:tcW w:w="1800" w:type="dxa"/>
          </w:tcPr>
          <w:p w14:paraId="77FC83F1" w14:textId="288116D7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-2.6037</w:t>
            </w:r>
          </w:p>
        </w:tc>
      </w:tr>
      <w:tr w:rsidR="008F2C23" w14:paraId="5B2F0094" w14:textId="77777777" w:rsidTr="00DE43D5">
        <w:tc>
          <w:tcPr>
            <w:tcW w:w="6475" w:type="dxa"/>
          </w:tcPr>
          <w:p w14:paraId="2423EF0E" w14:textId="0C0AE8F6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Liver disease</w:t>
            </w:r>
          </w:p>
        </w:tc>
        <w:tc>
          <w:tcPr>
            <w:tcW w:w="1800" w:type="dxa"/>
          </w:tcPr>
          <w:p w14:paraId="1196A46F" w14:textId="0C3BC017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-1.4954</w:t>
            </w:r>
          </w:p>
        </w:tc>
      </w:tr>
      <w:tr w:rsidR="008F2C23" w14:paraId="7F56323E" w14:textId="77777777" w:rsidTr="00DE43D5">
        <w:tc>
          <w:tcPr>
            <w:tcW w:w="6475" w:type="dxa"/>
          </w:tcPr>
          <w:p w14:paraId="353607D5" w14:textId="1997CF1B" w:rsidR="008F2C23" w:rsidDel="00DE43D5" w:rsidRDefault="008F2C23" w:rsidP="007D6C6E">
            <w:pPr>
              <w:tabs>
                <w:tab w:val="left" w:pos="4275"/>
              </w:tabs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NL ratio</w:t>
            </w:r>
          </w:p>
        </w:tc>
        <w:tc>
          <w:tcPr>
            <w:tcW w:w="1800" w:type="dxa"/>
          </w:tcPr>
          <w:p w14:paraId="74D73697" w14:textId="6FCC5A3A" w:rsidR="008F2C23" w:rsidDel="00DE43D5" w:rsidRDefault="007C04B2" w:rsidP="00DE43D5">
            <w:pPr>
              <w:tabs>
                <w:tab w:val="left" w:pos="4275"/>
              </w:tabs>
              <w:jc w:val="center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-0.0282</w:t>
            </w:r>
          </w:p>
        </w:tc>
      </w:tr>
    </w:tbl>
    <w:bookmarkEnd w:id="6"/>
    <w:p w14:paraId="4C7626D9" w14:textId="6FF0F8F3" w:rsidR="007D024F" w:rsidRDefault="007D024F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 xml:space="preserve">The estimated treatment rule can be applied to a particular patient by </w:t>
      </w:r>
      <w:r w:rsidR="00087BDB">
        <w:rPr>
          <w:rFonts w:ascii="Book Antiqua" w:hAnsi="Book Antiqua" w:cs="Times New Roman"/>
        </w:rPr>
        <w:t>multiplying covariates by the coefficient and taking the sum as a linear predictor (LP =</w:t>
      </w:r>
      <w:r w:rsidR="00C70244">
        <w:rPr>
          <w:rFonts w:ascii="Book Antiqua" w:hAnsi="Book Antiqua" w:cs="Times New Roman"/>
        </w:rPr>
        <w:t xml:space="preserve"> </w:t>
      </w:r>
      <w:r w:rsidR="00C70244" w:rsidRPr="00C70244">
        <w:rPr>
          <w:rFonts w:ascii="Book Antiqua" w:hAnsi="Book Antiqua" w:cs="Times New Roman"/>
        </w:rPr>
        <w:t>Age at admit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-0.0182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Weight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0054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WBC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0248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Eosinophils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-0.5617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BUN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-0.0057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PSI score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-0.0091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Asthma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1606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CHF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-0.0881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COPD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6980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ICU admit at 6hrs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9476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Neoplastic disease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2147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PaO2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0079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SOFA score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1436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Altered mental status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6612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Gender (male</w:t>
      </w:r>
      <w:r w:rsidR="0056409B">
        <w:rPr>
          <w:rFonts w:ascii="Book Antiqua" w:hAnsi="Book Antiqua" w:cs="Times New Roman"/>
        </w:rPr>
        <w:t>)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4591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Bicarb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0.0465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Vasopressors within 6hrs of admission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-2.6037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Liver disease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-1.4954</w:t>
      </w:r>
      <w:r w:rsidR="0056409B">
        <w:rPr>
          <w:rFonts w:ascii="Book Antiqua" w:hAnsi="Book Antiqua" w:cs="Times New Roman"/>
        </w:rPr>
        <w:t xml:space="preserve">) + </w:t>
      </w:r>
      <w:r w:rsidR="00C70244" w:rsidRPr="00C70244">
        <w:rPr>
          <w:rFonts w:ascii="Book Antiqua" w:hAnsi="Book Antiqua" w:cs="Times New Roman"/>
        </w:rPr>
        <w:t>NL ratio</w:t>
      </w:r>
      <w:r w:rsidR="00C70244">
        <w:rPr>
          <w:rFonts w:ascii="Book Antiqua" w:hAnsi="Book Antiqua" w:cs="Times New Roman"/>
        </w:rPr>
        <w:t>*(</w:t>
      </w:r>
      <w:r w:rsidR="00C70244" w:rsidRPr="00C70244">
        <w:rPr>
          <w:rFonts w:ascii="Book Antiqua" w:hAnsi="Book Antiqua" w:cs="Times New Roman"/>
        </w:rPr>
        <w:t>-0.0282</w:t>
      </w:r>
      <w:r w:rsidR="0056409B">
        <w:rPr>
          <w:rFonts w:ascii="Book Antiqua" w:hAnsi="Book Antiqua" w:cs="Times New Roman"/>
        </w:rPr>
        <w:t>)</w:t>
      </w:r>
      <w:r w:rsidR="00087BDB">
        <w:rPr>
          <w:rFonts w:ascii="Book Antiqua" w:hAnsi="Book Antiqua" w:cs="Times New Roman"/>
        </w:rPr>
        <w:t>).  If LP&gt;0, the model recommends early steroids, if LP&lt;0 the model recommends no early steroids.</w:t>
      </w:r>
      <w:commentRangeEnd w:id="4"/>
      <w:r w:rsidR="00087BDB">
        <w:rPr>
          <w:rStyle w:val="CommentReference"/>
        </w:rPr>
        <w:commentReference w:id="4"/>
      </w:r>
      <w:commentRangeEnd w:id="5"/>
      <w:r w:rsidR="007C04B2">
        <w:rPr>
          <w:rStyle w:val="CommentReference"/>
        </w:rPr>
        <w:commentReference w:id="5"/>
      </w:r>
    </w:p>
    <w:p w14:paraId="52004452" w14:textId="77777777" w:rsidR="007D024F" w:rsidRDefault="007D024F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</w:pPr>
    </w:p>
    <w:p w14:paraId="472C828D" w14:textId="446EC8CA" w:rsidR="007D024F" w:rsidRPr="00F23CA8" w:rsidRDefault="007D024F" w:rsidP="007D6C6E">
      <w:pPr>
        <w:tabs>
          <w:tab w:val="left" w:pos="4275"/>
        </w:tabs>
        <w:spacing w:line="240" w:lineRule="auto"/>
        <w:rPr>
          <w:rFonts w:ascii="Book Antiqua" w:hAnsi="Book Antiqua" w:cs="Times New Roman"/>
        </w:rPr>
        <w:sectPr w:rsidR="007D024F" w:rsidRPr="00F23CA8" w:rsidSect="007D6C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C804D1" w14:textId="4F88CE98" w:rsidR="00DE43D5" w:rsidRPr="0067425C" w:rsidRDefault="00783B42" w:rsidP="00273A06">
      <w:pPr>
        <w:rPr>
          <w:rFonts w:ascii="Times New Roman" w:hAnsi="Times New Roman" w:cs="Times New Roman"/>
          <w:sz w:val="24"/>
          <w:szCs w:val="24"/>
        </w:rPr>
      </w:pPr>
      <w:r w:rsidRPr="0067425C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562CC0">
        <w:rPr>
          <w:rFonts w:ascii="Times New Roman" w:hAnsi="Times New Roman" w:cs="Times New Roman"/>
          <w:sz w:val="24"/>
          <w:szCs w:val="24"/>
        </w:rPr>
        <w:t>ry</w:t>
      </w:r>
      <w:r w:rsidRPr="0067425C">
        <w:rPr>
          <w:rFonts w:ascii="Times New Roman" w:hAnsi="Times New Roman" w:cs="Times New Roman"/>
          <w:sz w:val="24"/>
          <w:szCs w:val="24"/>
        </w:rPr>
        <w:t xml:space="preserve"> </w:t>
      </w:r>
      <w:r w:rsidR="00562CC0">
        <w:rPr>
          <w:rFonts w:ascii="Times New Roman" w:hAnsi="Times New Roman" w:cs="Times New Roman"/>
          <w:sz w:val="24"/>
          <w:szCs w:val="24"/>
        </w:rPr>
        <w:t>f</w:t>
      </w:r>
      <w:r w:rsidRPr="0067425C">
        <w:rPr>
          <w:rFonts w:ascii="Times New Roman" w:hAnsi="Times New Roman" w:cs="Times New Roman"/>
          <w:sz w:val="24"/>
          <w:szCs w:val="24"/>
        </w:rPr>
        <w:t>igure 1</w:t>
      </w:r>
    </w:p>
    <w:p w14:paraId="1935A437" w14:textId="0A8B80AF" w:rsidR="007D6C6E" w:rsidRDefault="00DE43D5" w:rsidP="00273A06">
      <w:r>
        <w:rPr>
          <w:noProof/>
          <w14:ligatures w14:val="standardContextual"/>
        </w:rPr>
        <w:drawing>
          <wp:inline distT="0" distB="0" distL="0" distR="0" wp14:anchorId="6D5CEF83" wp14:editId="078FEC06">
            <wp:extent cx="4542312" cy="3129148"/>
            <wp:effectExtent l="0" t="0" r="0" b="0"/>
            <wp:docPr id="2028585206" name="Picture 1" descr="A graph of a number of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585206" name="Picture 1" descr="A graph of a number of column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57735" cy="3139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6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3" w:author="Schulte, Phillip J., Ph.D." w:date="2025-08-01T11:16:00Z" w:initials="PS">
    <w:p w14:paraId="4C8351A3" w14:textId="77777777" w:rsidR="00D272A0" w:rsidRDefault="00D272A0" w:rsidP="00D272A0">
      <w:pPr>
        <w:pStyle w:val="CommentText"/>
      </w:pPr>
      <w:r>
        <w:rPr>
          <w:rStyle w:val="CommentReference"/>
        </w:rPr>
        <w:annotationRef/>
      </w:r>
      <w:r>
        <w:t>ALLISON - please check result - should match last column and optimal column since model and outcome are the same!</w:t>
      </w:r>
    </w:p>
  </w:comment>
  <w:comment w:id="2" w:author="Schulte, Phillip J., Ph.D." w:date="2025-08-01T11:16:00Z" w:initials="PS">
    <w:p w14:paraId="5880412A" w14:textId="77777777" w:rsidR="00D272A0" w:rsidRDefault="00D272A0" w:rsidP="00D272A0">
      <w:pPr>
        <w:pStyle w:val="CommentText"/>
      </w:pPr>
      <w:r>
        <w:rPr>
          <w:rStyle w:val="CommentReference"/>
        </w:rPr>
        <w:annotationRef/>
      </w:r>
      <w:r>
        <w:t>OR - if last column is the model using full data (w/ COPD pts) then that is OK but will need to be VERY clear in the footnote.</w:t>
      </w:r>
    </w:p>
  </w:comment>
  <w:comment w:id="4" w:author="Schulte, Phillip J., Ph.D." w:date="2025-08-01T11:00:00Z" w:initials="PS">
    <w:p w14:paraId="54C256B5" w14:textId="0C27AD8A" w:rsidR="00087BDB" w:rsidRDefault="00087BDB" w:rsidP="00087BDB">
      <w:pPr>
        <w:pStyle w:val="CommentText"/>
      </w:pPr>
      <w:r>
        <w:rPr>
          <w:rStyle w:val="CommentReference"/>
        </w:rPr>
        <w:annotationRef/>
      </w:r>
      <w:r>
        <w:t>Allison - please complete.</w:t>
      </w:r>
    </w:p>
  </w:comment>
  <w:comment w:id="5" w:author="LeMahieu, Allison M., M.S." w:date="2025-08-01T17:42:00Z" w:initials="AL">
    <w:p w14:paraId="69A43514" w14:textId="77777777" w:rsidR="007C04B2" w:rsidRDefault="007C04B2" w:rsidP="007C04B2">
      <w:pPr>
        <w:pStyle w:val="CommentText"/>
      </w:pPr>
      <w:r>
        <w:rPr>
          <w:rStyle w:val="CommentReference"/>
        </w:rPr>
        <w:annotationRef/>
      </w:r>
      <w:r>
        <w:t>d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C8351A3" w15:done="1"/>
  <w15:commentEx w15:paraId="5880412A" w15:paraIdParent="4C8351A3" w15:done="1"/>
  <w15:commentEx w15:paraId="54C256B5" w15:done="1"/>
  <w15:commentEx w15:paraId="69A43514" w15:paraIdParent="54C256B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3DC8099" w16cex:dateUtc="2025-08-01T16:16:00Z"/>
  <w16cex:commentExtensible w16cex:durableId="56DCAAC8" w16cex:dateUtc="2025-08-01T16:16:00Z"/>
  <w16cex:commentExtensible w16cex:durableId="440DAA80" w16cex:dateUtc="2025-08-01T16:00:00Z"/>
  <w16cex:commentExtensible w16cex:durableId="7CEAAF75" w16cex:dateUtc="2025-08-01T22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C8351A3" w16cid:durableId="33DC8099"/>
  <w16cid:commentId w16cid:paraId="5880412A" w16cid:durableId="56DCAAC8"/>
  <w16cid:commentId w16cid:paraId="54C256B5" w16cid:durableId="440DAA80"/>
  <w16cid:commentId w16cid:paraId="69A43514" w16cid:durableId="7CEAAF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chulte, Phillip J., Ph.D.">
    <w15:presenceInfo w15:providerId="AD" w15:userId="S::schulte.phillip@mayo.edu::9175c29b-dbdb-4758-b385-da999b64fc46"/>
  </w15:person>
  <w15:person w15:author="LeMahieu, Allison M., M.S.">
    <w15:presenceInfo w15:providerId="AD" w15:userId="S::lemahieu.allison@mayo.edu::c341d7d8-9e37-4a7a-872f-dd968017ae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213"/>
    <w:rsid w:val="00000E30"/>
    <w:rsid w:val="0000676E"/>
    <w:rsid w:val="000458D3"/>
    <w:rsid w:val="000608C8"/>
    <w:rsid w:val="00081218"/>
    <w:rsid w:val="00087BDB"/>
    <w:rsid w:val="000968CE"/>
    <w:rsid w:val="000F77D6"/>
    <w:rsid w:val="001631F8"/>
    <w:rsid w:val="001A6B0E"/>
    <w:rsid w:val="00273A06"/>
    <w:rsid w:val="002D055D"/>
    <w:rsid w:val="003F5DD0"/>
    <w:rsid w:val="00442A37"/>
    <w:rsid w:val="004A16FB"/>
    <w:rsid w:val="004A2DEB"/>
    <w:rsid w:val="004A331B"/>
    <w:rsid w:val="004F7F17"/>
    <w:rsid w:val="005201EF"/>
    <w:rsid w:val="00562CC0"/>
    <w:rsid w:val="0056409B"/>
    <w:rsid w:val="005A6213"/>
    <w:rsid w:val="005B413B"/>
    <w:rsid w:val="0067425C"/>
    <w:rsid w:val="0068332F"/>
    <w:rsid w:val="006D1167"/>
    <w:rsid w:val="0076448D"/>
    <w:rsid w:val="00783B42"/>
    <w:rsid w:val="007C04B2"/>
    <w:rsid w:val="007C2677"/>
    <w:rsid w:val="007D024F"/>
    <w:rsid w:val="007D6C6E"/>
    <w:rsid w:val="008F2C23"/>
    <w:rsid w:val="009607A6"/>
    <w:rsid w:val="009B4559"/>
    <w:rsid w:val="009C0A28"/>
    <w:rsid w:val="00A90C82"/>
    <w:rsid w:val="00AE3BDB"/>
    <w:rsid w:val="00BE77B2"/>
    <w:rsid w:val="00C351B4"/>
    <w:rsid w:val="00C70244"/>
    <w:rsid w:val="00C70F42"/>
    <w:rsid w:val="00C75ED7"/>
    <w:rsid w:val="00D12BD5"/>
    <w:rsid w:val="00D272A0"/>
    <w:rsid w:val="00D45DAB"/>
    <w:rsid w:val="00D61496"/>
    <w:rsid w:val="00D84DBC"/>
    <w:rsid w:val="00DC5527"/>
    <w:rsid w:val="00DE43D5"/>
    <w:rsid w:val="00DF6816"/>
    <w:rsid w:val="00E543CF"/>
    <w:rsid w:val="00E57B9A"/>
    <w:rsid w:val="00ED5D87"/>
    <w:rsid w:val="00F651F6"/>
    <w:rsid w:val="00F824EA"/>
    <w:rsid w:val="00FB053D"/>
    <w:rsid w:val="00FE0149"/>
    <w:rsid w:val="00FF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F10AA"/>
  <w15:chartTrackingRefBased/>
  <w15:docId w15:val="{CBD04E4B-8703-4606-AFB2-C29EBEB3A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4E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21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21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2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2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2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2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21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2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21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21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21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2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6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2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6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21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6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21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621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21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21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21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F824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2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BD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BD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E43D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hieu, Allison M., M.S.</dc:creator>
  <cp:keywords/>
  <dc:description/>
  <cp:lastModifiedBy>Odeyemi, Yewande, M.B.B.S.</cp:lastModifiedBy>
  <cp:revision>6</cp:revision>
  <dcterms:created xsi:type="dcterms:W3CDTF">2025-08-06T19:09:00Z</dcterms:created>
  <dcterms:modified xsi:type="dcterms:W3CDTF">2025-08-06T19:46:00Z</dcterms:modified>
</cp:coreProperties>
</file>